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A207A7" w14:textId="77777777" w:rsidR="006077EF" w:rsidRPr="008D6F8D" w:rsidRDefault="00A40DC1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proofErr w:type="gramStart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1</w:t>
      </w:r>
      <w:proofErr w:type="gramEnd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Baseline HRV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 xml:space="preserve"> i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ndexes in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Surviv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and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Non-surviv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of CKD5 Patients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4997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4"/>
        <w:gridCol w:w="2050"/>
        <w:gridCol w:w="1250"/>
        <w:gridCol w:w="1954"/>
        <w:gridCol w:w="853"/>
      </w:tblGrid>
      <w:tr w:rsidR="008D6F8D" w:rsidRPr="008D6F8D" w14:paraId="5F6695E1" w14:textId="77777777">
        <w:trPr>
          <w:trHeight w:val="468"/>
        </w:trPr>
        <w:tc>
          <w:tcPr>
            <w:tcW w:w="132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4ED1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Heart rate variability</w:t>
            </w:r>
          </w:p>
        </w:tc>
        <w:tc>
          <w:tcPr>
            <w:tcW w:w="1234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2409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Overall (n=</w:t>
            </w:r>
            <w:r w:rsidRPr="008D6F8D">
              <w:rPr>
                <w:rFonts w:ascii="Times New Roman" w:eastAsia="DengXian" w:hAnsi="Times New Roman" w:cs="Times New Roman" w:hint="eastAsia"/>
                <w:b/>
                <w:kern w:val="0"/>
                <w:sz w:val="20"/>
              </w:rPr>
              <w:t>198</w:t>
            </w: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)</w:t>
            </w:r>
          </w:p>
        </w:tc>
        <w:tc>
          <w:tcPr>
            <w:tcW w:w="753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03A2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Surviv</w:t>
            </w:r>
            <w:r w:rsidRPr="008D6F8D">
              <w:rPr>
                <w:rFonts w:ascii="Times New Roman" w:eastAsia="DengXian" w:hAnsi="Times New Roman" w:cs="Times New Roman" w:hint="eastAsia"/>
                <w:b/>
                <w:kern w:val="0"/>
                <w:sz w:val="20"/>
              </w:rPr>
              <w:t>ors</w:t>
            </w:r>
          </w:p>
          <w:p w14:paraId="390208D7" w14:textId="77777777" w:rsidR="006077EF" w:rsidRPr="008D6F8D" w:rsidRDefault="00A40DC1">
            <w:pPr>
              <w:widowControl/>
              <w:spacing w:line="360" w:lineRule="auto"/>
              <w:ind w:firstLineChars="100" w:firstLine="201"/>
              <w:rPr>
                <w:rFonts w:ascii="Times New Roman" w:eastAsia="DengXian" w:hAnsi="Times New Roman" w:cs="Times New Roman"/>
                <w:b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 xml:space="preserve"> (n=16</w:t>
            </w:r>
            <w:r w:rsidRPr="008D6F8D">
              <w:rPr>
                <w:rFonts w:ascii="Times New Roman" w:eastAsia="DengXian" w:hAnsi="Times New Roman" w:cs="Times New Roman" w:hint="eastAsia"/>
                <w:b/>
                <w:kern w:val="0"/>
                <w:sz w:val="20"/>
              </w:rPr>
              <w:t>3</w:t>
            </w: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)</w:t>
            </w:r>
          </w:p>
        </w:tc>
        <w:tc>
          <w:tcPr>
            <w:tcW w:w="1177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6027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Non-survivors (n=3</w:t>
            </w:r>
            <w:r w:rsidRPr="008D6F8D">
              <w:rPr>
                <w:rFonts w:ascii="Times New Roman" w:eastAsia="DengXian" w:hAnsi="Times New Roman" w:cs="Times New Roman" w:hint="eastAsia"/>
                <w:b/>
                <w:kern w:val="0"/>
                <w:sz w:val="20"/>
              </w:rPr>
              <w:t>5</w:t>
            </w: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)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E703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i/>
                <w:kern w:val="0"/>
                <w:sz w:val="20"/>
              </w:rPr>
              <w:t>P</w:t>
            </w: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-value</w:t>
            </w:r>
          </w:p>
        </w:tc>
      </w:tr>
      <w:tr w:rsidR="008D6F8D" w:rsidRPr="008D6F8D" w14:paraId="7703C926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214F30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8A57E5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75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FC9C88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926E90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938846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35E17555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475EC2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567D09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75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66567C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AA5311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D72016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773F86B7" w14:textId="77777777">
        <w:trPr>
          <w:trHeight w:val="23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A41E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</w:rPr>
            </w:pPr>
            <w:bookmarkStart w:id="0" w:name="OLE_LINK3"/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MHR</w:t>
            </w:r>
            <w:bookmarkEnd w:id="0"/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 xml:space="preserve"> (bpm)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4668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74.63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1.11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16FE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74.85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1.13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1BCA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73.57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1.09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BB83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538</w:t>
            </w:r>
          </w:p>
        </w:tc>
      </w:tr>
      <w:tr w:rsidR="008D6F8D" w:rsidRPr="008D6F8D" w14:paraId="5A5220F3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17C96E8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Time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580AAE52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753" w:type="pct"/>
            <w:shd w:val="clear" w:color="auto" w:fill="auto"/>
            <w:vAlign w:val="center"/>
          </w:tcPr>
          <w:p w14:paraId="5CB0603C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2277CA3C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7E7F8FC6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2B74369D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AAE196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SDNN (</w:t>
            </w:r>
            <w:proofErr w:type="spellStart"/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3696473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6.41 (20.17, 36.68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5CD7741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8.26 (20.71, 38.38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654C4F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1.98 (18.57, 30.36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5260CCC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0.041</w:t>
            </w:r>
          </w:p>
        </w:tc>
      </w:tr>
      <w:tr w:rsidR="008D6F8D" w:rsidRPr="008D6F8D" w14:paraId="743AE3ED" w14:textId="77777777">
        <w:trPr>
          <w:trHeight w:val="90"/>
        </w:trPr>
        <w:tc>
          <w:tcPr>
            <w:tcW w:w="1320" w:type="pct"/>
            <w:shd w:val="clear" w:color="auto" w:fill="auto"/>
            <w:vAlign w:val="center"/>
          </w:tcPr>
          <w:p w14:paraId="33B2B45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rMSSD</w:t>
            </w:r>
            <w:proofErr w:type="spellEnd"/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 (</w:t>
            </w:r>
            <w:proofErr w:type="spellStart"/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7369D3C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1.77 (13.76, 34.20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635C291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1.75 (13.78, 34.41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4C6EBCD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2.01 (13.75, 31.74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8EF21B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885</w:t>
            </w:r>
          </w:p>
        </w:tc>
      </w:tr>
      <w:tr w:rsidR="008D6F8D" w:rsidRPr="008D6F8D" w14:paraId="4EB3B99B" w14:textId="77777777">
        <w:trPr>
          <w:trHeight w:val="90"/>
        </w:trPr>
        <w:tc>
          <w:tcPr>
            <w:tcW w:w="1320" w:type="pct"/>
            <w:shd w:val="clear" w:color="auto" w:fill="auto"/>
            <w:vAlign w:val="center"/>
          </w:tcPr>
          <w:p w14:paraId="0286289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NNmean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 xml:space="preserve"> (</w:t>
            </w: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)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0D857BC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808.93 (734.67, 906.92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36F20ED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800.68 (736.19, 916.75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561B1D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843.52 (714.09,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878.1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BA7991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745</w:t>
            </w:r>
          </w:p>
        </w:tc>
      </w:tr>
      <w:tr w:rsidR="008D6F8D" w:rsidRPr="008D6F8D" w14:paraId="263E084E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40DD7F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Frequency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2ABC29CE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753" w:type="pct"/>
            <w:shd w:val="clear" w:color="auto" w:fill="auto"/>
            <w:vAlign w:val="center"/>
          </w:tcPr>
          <w:p w14:paraId="50D4A593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7799FF1F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3E8C8D83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1267E00F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3A1025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TTLPWR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545B459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726.72 (420.81, 1388.05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4A15A6B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812.71 (460.15, 1455.05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82518B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495.10 (345.38, 945.83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30C706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0.012</w:t>
            </w:r>
          </w:p>
        </w:tc>
      </w:tr>
      <w:tr w:rsidR="008D6F8D" w:rsidRPr="008D6F8D" w14:paraId="581FA42C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D2E601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ULF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0E329CD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48.26 (18.52, 115.31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7C1FE85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48.38 (17.40, 114.69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46595C5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40.85 (20.83, 129.0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5A72487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833</w:t>
            </w:r>
          </w:p>
        </w:tc>
      </w:tr>
      <w:tr w:rsidR="008D6F8D" w:rsidRPr="008D6F8D" w14:paraId="41908D60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7BEF484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VLF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644C4DA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321.73 (138.97, 558.53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013CF3C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344.16 (171.30,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574.61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AB4372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51.09 (97.87, 312.9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EE95DE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8D6F8D" w:rsidRPr="008D6F8D" w14:paraId="127D3F7C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002C1B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lastRenderedPageBreak/>
              <w:t>LF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1367A5C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27.02 (59.36, 281.92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532FDB0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46.18 (67.82, 307.16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A84B0E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61.79 (29.84, 136.0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5E2E5B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8D6F8D" w:rsidRPr="008D6F8D" w14:paraId="2699F31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5A9A421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HF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5DD4143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30.38 (51.19, 303.15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22A526D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22.45 (52.36, 305.01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A01717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39.61 (48.95, 271.96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B003C4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957</w:t>
            </w:r>
          </w:p>
        </w:tc>
      </w:tr>
      <w:tr w:rsidR="008D6F8D" w:rsidRPr="008D6F8D" w14:paraId="09EE939D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78F8951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LF/HF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100AF1D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92 (0.48, 1.77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5DCFAC3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7 (0.57, 1.92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6F535F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57 (0.26, 0.91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B4D586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8D6F8D" w:rsidRPr="008D6F8D" w14:paraId="084E1436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182176F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AC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2FFBD4F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3.79 (-5.52, -2.42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04E8606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4.00 (-5.81, -2.61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76BEB56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2.93 (-4.71, -2.10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2027A3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77</w:t>
            </w:r>
          </w:p>
        </w:tc>
      </w:tr>
      <w:tr w:rsidR="008D6F8D" w:rsidRPr="008D6F8D" w14:paraId="09FDBF39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75661F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DC</w:t>
            </w:r>
          </w:p>
        </w:tc>
        <w:tc>
          <w:tcPr>
            <w:tcW w:w="1234" w:type="pct"/>
            <w:shd w:val="clear" w:color="auto" w:fill="auto"/>
            <w:vAlign w:val="bottom"/>
          </w:tcPr>
          <w:p w14:paraId="45E2DCD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3.58 (2.47, 5.40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5BA3411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3.78 (2.68, 5.64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77336F0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.94 (2.08, 3.9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5433396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68</w:t>
            </w:r>
          </w:p>
        </w:tc>
      </w:tr>
      <w:tr w:rsidR="008D6F8D" w:rsidRPr="008D6F8D" w14:paraId="1242B184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77E30CD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b/>
                <w:kern w:val="0"/>
                <w:sz w:val="20"/>
              </w:rPr>
              <w:t>N</w:t>
            </w:r>
            <w:r w:rsidRPr="008D6F8D">
              <w:rPr>
                <w:rFonts w:ascii="Times New Roman" w:eastAsia="DengXian" w:hAnsi="Times New Roman" w:cs="Times New Roman"/>
                <w:b/>
                <w:kern w:val="0"/>
                <w:sz w:val="20"/>
              </w:rPr>
              <w:t>on-linear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23D65F2F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753" w:type="pct"/>
            <w:shd w:val="clear" w:color="auto" w:fill="auto"/>
            <w:vAlign w:val="center"/>
          </w:tcPr>
          <w:p w14:paraId="3D5964B1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505C88FE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5CBD7C17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749ECF8A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1B63225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SampEn</w:t>
            </w:r>
            <w:proofErr w:type="spellEnd"/>
          </w:p>
        </w:tc>
        <w:tc>
          <w:tcPr>
            <w:tcW w:w="1234" w:type="pct"/>
            <w:shd w:val="clear" w:color="auto" w:fill="auto"/>
            <w:vAlign w:val="bottom"/>
          </w:tcPr>
          <w:p w14:paraId="038747A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.47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42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20D2FC6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.47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41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0DE17A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.48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50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3E01BCA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 xml:space="preserve">0.927  </w:t>
            </w:r>
          </w:p>
        </w:tc>
      </w:tr>
      <w:tr w:rsidR="008D6F8D" w:rsidRPr="008D6F8D" w14:paraId="3F8FDF17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0560BA6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A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pEn</w:t>
            </w:r>
            <w:proofErr w:type="spellEnd"/>
          </w:p>
        </w:tc>
        <w:tc>
          <w:tcPr>
            <w:tcW w:w="1234" w:type="pct"/>
            <w:shd w:val="clear" w:color="auto" w:fill="auto"/>
            <w:vAlign w:val="bottom"/>
          </w:tcPr>
          <w:p w14:paraId="527529D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7 (0.96, 1.15)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1EC4DBB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8 (0.97, 1.15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F00108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1.02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(0.87, 1.14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06C4B1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49</w:t>
            </w:r>
          </w:p>
        </w:tc>
      </w:tr>
      <w:tr w:rsidR="008D6F8D" w:rsidRPr="008D6F8D" w14:paraId="0D82AE20" w14:textId="77777777">
        <w:trPr>
          <w:trHeight w:val="23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2AFB2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</w:pPr>
            <w:proofErr w:type="spellStart"/>
            <w:r w:rsidRPr="008D6F8D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</w:rPr>
              <w:t>a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SKNA</w:t>
            </w:r>
            <w:proofErr w:type="spellEnd"/>
          </w:p>
        </w:tc>
        <w:tc>
          <w:tcPr>
            <w:tcW w:w="123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7E8863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3 (0.86, 1.25)</w:t>
            </w:r>
          </w:p>
        </w:tc>
        <w:tc>
          <w:tcPr>
            <w:tcW w:w="75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E08776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5 (0.88, 1.25)</w:t>
            </w:r>
          </w:p>
        </w:tc>
        <w:tc>
          <w:tcPr>
            <w:tcW w:w="11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892696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96 (0.81, 1.21)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908358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272</w:t>
            </w:r>
          </w:p>
        </w:tc>
      </w:tr>
    </w:tbl>
    <w:p w14:paraId="2B9401E5" w14:textId="77777777" w:rsidR="006077EF" w:rsidRPr="008D6F8D" w:rsidRDefault="00A40DC1">
      <w:pPr>
        <w:spacing w:line="360" w:lineRule="auto"/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</w:pPr>
      <w:proofErr w:type="gramStart"/>
      <w:r w:rsidRPr="008D6F8D">
        <w:rPr>
          <w:rFonts w:ascii="Times New Roman" w:eastAsia="DengXian" w:hAnsi="Times New Roman" w:cs="Times New Roman"/>
          <w:b/>
          <w:bCs/>
          <w:kern w:val="0"/>
          <w:sz w:val="18"/>
          <w:szCs w:val="18"/>
          <w:lang w:bidi="ar"/>
        </w:rPr>
        <w:t xml:space="preserve">Abbreviations: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HRV, heart rate variability; MHR, mean heart rate; SDNN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standard deviation of normal-to-normal interval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rMSSD</w:t>
      </w:r>
      <w:proofErr w:type="spell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root mean square of successive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difference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Nmea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mean of al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l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ormal-to-normal intervals during 24 hours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TTLPWR, total power; ULF,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ultra low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-frequency power;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VLF, very low frequency; LF, low frequency; HF, high frequency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AC, acceleration capacity; DC, deceleration capacit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Sam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sampl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approximat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SKNA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, average amplitude of skin sympathetic nerve activity.</w:t>
      </w:r>
      <w:proofErr w:type="gram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Data </w:t>
      </w:r>
      <w:proofErr w:type="gram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are presented</w:t>
      </w:r>
      <w:proofErr w:type="gram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 as mean ± SD, numbers and percentages, as appropriate.</w:t>
      </w:r>
    </w:p>
    <w:p w14:paraId="3443222D" w14:textId="77777777" w:rsidR="006077EF" w:rsidRPr="008D6F8D" w:rsidRDefault="006077EF">
      <w:pPr>
        <w:spacing w:line="360" w:lineRule="auto"/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</w:pPr>
    </w:p>
    <w:p w14:paraId="268B1387" w14:textId="77777777" w:rsidR="006077EF" w:rsidRPr="008D6F8D" w:rsidRDefault="00A40DC1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Supplementary </w:t>
      </w:r>
      <w:proofErr w:type="gramStart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2</w:t>
      </w:r>
      <w:proofErr w:type="gramEnd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 xml:space="preserve">After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3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0min dialysis of HRV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Indexes in Surviv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and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Non-surviv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of CKD5 Patients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4997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592"/>
        <w:gridCol w:w="1708"/>
        <w:gridCol w:w="1956"/>
        <w:gridCol w:w="853"/>
      </w:tblGrid>
      <w:tr w:rsidR="008D6F8D" w:rsidRPr="008D6F8D" w14:paraId="5FF6C361" w14:textId="77777777">
        <w:trPr>
          <w:trHeight w:val="468"/>
        </w:trPr>
        <w:tc>
          <w:tcPr>
            <w:tcW w:w="132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D216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Heart rate variability</w:t>
            </w:r>
          </w:p>
        </w:tc>
        <w:tc>
          <w:tcPr>
            <w:tcW w:w="95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472C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Overall (n=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198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102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6FB1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Surviv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ors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 xml:space="preserve"> (n=16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3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1177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398D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Non-survivors (n=3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5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687E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-value</w:t>
            </w:r>
          </w:p>
        </w:tc>
      </w:tr>
      <w:tr w:rsidR="008D6F8D" w:rsidRPr="008D6F8D" w14:paraId="5C2A0AC4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000701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0FCF22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3602A7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6B5D23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72F689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76C9A63F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C8CF56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A4836B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FDAB9A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CC4D28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BD4B47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760D8978" w14:textId="77777777">
        <w:trPr>
          <w:trHeight w:val="23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5BE6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MHR (bpm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FBF23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74.20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2.07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8A0C9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74.04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2.06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AEF47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74.97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2.25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3162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678</w:t>
            </w:r>
          </w:p>
        </w:tc>
      </w:tr>
      <w:tr w:rsidR="008D6F8D" w:rsidRPr="008D6F8D" w14:paraId="70288596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5AEA6FB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Time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BBB82EF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78074F03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2FCB1986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697D6B8D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7497FE68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12BFC6B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SDNN (</w:t>
            </w: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26B4FF8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2.64 (16.50, 32.94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6D41D4B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23.48 (16.29,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34.12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0A5CB4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1.40 (17.12, 26.93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D24A10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445</w:t>
            </w:r>
          </w:p>
        </w:tc>
      </w:tr>
      <w:tr w:rsidR="008D6F8D" w:rsidRPr="008D6F8D" w14:paraId="1746C5CE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114B08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rMSSD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 (</w:t>
            </w: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28F2BBE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6.12 (10.16, 26.19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51EC45E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5.59 (9.84, 26.55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2780EC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7.07 (14.14, 25.17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31F9F1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455</w:t>
            </w:r>
          </w:p>
        </w:tc>
      </w:tr>
      <w:tr w:rsidR="008D6F8D" w:rsidRPr="008D6F8D" w14:paraId="7C7600E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F7A279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Nmean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s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1C4DB1B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817.73 (745.51, 918.27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1B03DA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817.27 (748.42, 923.64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ED6895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819.70 (744.36, 896.20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56D9214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765</w:t>
            </w:r>
          </w:p>
        </w:tc>
      </w:tr>
      <w:tr w:rsidR="008D6F8D" w:rsidRPr="008D6F8D" w14:paraId="6EB4C429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3BA9E4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Frequency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9F57E63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1AB82D75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DF2204D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65B5C0E3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5DE7A5C6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220397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TTLPWR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0962A13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600.31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(287.38, 1239.06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040F429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618.54 (285.92, 1302.38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6AB62C5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473.03 (293.36, 829.11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EA28D5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226</w:t>
            </w:r>
          </w:p>
        </w:tc>
      </w:tr>
      <w:tr w:rsidR="008D6F8D" w:rsidRPr="008D6F8D" w14:paraId="25F8F87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290D4AF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UL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35AB7BF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8.59 (8.02, 79.44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1E7BB1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9.98 (9.06, 77.41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97ACE3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1.55 (5.16, 71.45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D19EEA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292</w:t>
            </w:r>
          </w:p>
        </w:tc>
      </w:tr>
      <w:tr w:rsidR="008D6F8D" w:rsidRPr="008D6F8D" w14:paraId="278C04FF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329E19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VL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2998C82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64.83 (131.30, 465.86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0B7FB54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74.47 (134.89, 477.24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0C5565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39.88 (114.14, 414.14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8F0AD8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341</w:t>
            </w:r>
          </w:p>
        </w:tc>
      </w:tr>
      <w:tr w:rsidR="008D6F8D" w:rsidRPr="008D6F8D" w14:paraId="44A1029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947A84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L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5B5EC7B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03.76 (37.41, 257.01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5683D15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24.14 (37.73, 278.27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03E8C3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78.62 (39.32, 143.76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8E69FF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12</w:t>
            </w:r>
          </w:p>
        </w:tc>
      </w:tr>
      <w:tr w:rsidR="008D6F8D" w:rsidRPr="008D6F8D" w14:paraId="52427759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057F616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H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36BBC22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91.61 (37.75, 218.70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379073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91.23 (34.04, 227.70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0665DE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91.99 (45.71, 139.86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EB9988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871</w:t>
            </w:r>
          </w:p>
        </w:tc>
      </w:tr>
      <w:tr w:rsidR="008D6F8D" w:rsidRPr="008D6F8D" w14:paraId="5686BB70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F9446F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LF/H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063458C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6 (0.52, 2.22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7798D32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10 (0.54, 2.27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052182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98 (0.48, 1.92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900301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307</w:t>
            </w:r>
          </w:p>
        </w:tc>
      </w:tr>
      <w:tr w:rsidR="008D6F8D" w:rsidRPr="008D6F8D" w14:paraId="238C85C0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12DFAE6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AC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28EE433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4.04 (-6.48, -2.44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030AC1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4.24 (-6.72, -2.44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4185D9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-3.46 (-5.09,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2.4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9EBBC0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306</w:t>
            </w:r>
          </w:p>
        </w:tc>
      </w:tr>
      <w:tr w:rsidR="008D6F8D" w:rsidRPr="008D6F8D" w14:paraId="2C191893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004D0D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DC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61C5159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4.19 (2.61, 6.27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51AB6B4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4.37 (2.72, 6.40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76AD9D2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3.26 (2.39, 4.75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DC3BE7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78</w:t>
            </w:r>
          </w:p>
        </w:tc>
      </w:tr>
      <w:tr w:rsidR="008D6F8D" w:rsidRPr="008D6F8D" w14:paraId="1443A719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52C1926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N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on-linear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7B0D901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113C2364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2EEE06EB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04C90B56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2394D655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31198CF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SampEn</w:t>
            </w:r>
            <w:proofErr w:type="spellEnd"/>
          </w:p>
        </w:tc>
        <w:tc>
          <w:tcPr>
            <w:tcW w:w="958" w:type="pct"/>
            <w:shd w:val="clear" w:color="auto" w:fill="auto"/>
            <w:vAlign w:val="bottom"/>
          </w:tcPr>
          <w:p w14:paraId="199F858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57 (1.25, 1.95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4B9451A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56 (1.27, 1.92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6082AE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58 (1.13, 2.07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99521F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755</w:t>
            </w:r>
          </w:p>
        </w:tc>
      </w:tr>
      <w:tr w:rsidR="008D6F8D" w:rsidRPr="008D6F8D" w14:paraId="451DDABD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3BD7174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 w:hint="eastAsia"/>
                <w:kern w:val="0"/>
                <w:sz w:val="20"/>
              </w:rPr>
              <w:t>A</w:t>
            </w:r>
            <w:r w:rsidRPr="008D6F8D">
              <w:rPr>
                <w:rFonts w:ascii="Times New Roman" w:hAnsi="Times New Roman"/>
                <w:kern w:val="0"/>
                <w:sz w:val="20"/>
              </w:rPr>
              <w:t>pEn</w:t>
            </w:r>
            <w:proofErr w:type="spellEnd"/>
          </w:p>
        </w:tc>
        <w:tc>
          <w:tcPr>
            <w:tcW w:w="958" w:type="pct"/>
            <w:shd w:val="clear" w:color="auto" w:fill="auto"/>
            <w:vAlign w:val="bottom"/>
          </w:tcPr>
          <w:p w14:paraId="06CB1A4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8 (0.96, 1.21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0146A59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8 (0.98, 1.21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8EDF57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6 (0.92, 1.22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ABA5D3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567</w:t>
            </w:r>
          </w:p>
        </w:tc>
      </w:tr>
      <w:tr w:rsidR="008D6F8D" w:rsidRPr="008D6F8D" w14:paraId="5D2D7A88" w14:textId="77777777">
        <w:trPr>
          <w:trHeight w:val="23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C412E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lastRenderedPageBreak/>
              <w:t>a</w:t>
            </w:r>
            <w:r w:rsidRPr="008D6F8D">
              <w:rPr>
                <w:rFonts w:ascii="Times New Roman" w:hAnsi="Times New Roman"/>
                <w:b/>
                <w:bCs/>
                <w:kern w:val="0"/>
                <w:sz w:val="20"/>
              </w:rPr>
              <w:t>SKNA</w:t>
            </w:r>
            <w:proofErr w:type="spellEnd"/>
          </w:p>
        </w:tc>
        <w:tc>
          <w:tcPr>
            <w:tcW w:w="95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D418E6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3 (0.84, 1.34)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24488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5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 (0.84, 1.36)</w:t>
            </w:r>
          </w:p>
        </w:tc>
        <w:tc>
          <w:tcPr>
            <w:tcW w:w="11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B6F7FF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99 (0.90, 1.21)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6F9051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418</w:t>
            </w:r>
          </w:p>
        </w:tc>
      </w:tr>
    </w:tbl>
    <w:p w14:paraId="1A8440F1" w14:textId="77777777" w:rsidR="006077EF" w:rsidRPr="008D6F8D" w:rsidRDefault="00A40DC1">
      <w:pPr>
        <w:spacing w:line="360" w:lineRule="auto"/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</w:pPr>
      <w:proofErr w:type="gramStart"/>
      <w:r w:rsidRPr="008D6F8D">
        <w:rPr>
          <w:rFonts w:ascii="Times New Roman" w:eastAsia="DengXian" w:hAnsi="Times New Roman" w:cs="Times New Roman"/>
          <w:b/>
          <w:bCs/>
          <w:kern w:val="0"/>
          <w:sz w:val="18"/>
          <w:szCs w:val="18"/>
          <w:lang w:bidi="ar"/>
        </w:rPr>
        <w:t xml:space="preserve">Abbreviations: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HRV, heart rate variability; MHR, mean heart rate; SDNN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standard deviation of normal-to-normal interval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rMSSD</w:t>
      </w:r>
      <w:proofErr w:type="spell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root mean square of successive difference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Nmea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mean of al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l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normal-to-normal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intervals during 24 hours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TTLPWR, total power; ULF,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ultra low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-frequency power;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VLF, very low frequency; LF, low frequency; HF, high frequency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AC, acceleration capacity; DC, deceleration capacit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Sam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sampl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approximat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SKNA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verage amplitude of skin sympathetic nerve activity.</w:t>
      </w:r>
      <w:proofErr w:type="gram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Data </w:t>
      </w:r>
      <w:proofErr w:type="gram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are presented</w:t>
      </w:r>
      <w:proofErr w:type="gram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 as mean ± SD, numbers and percentages, as appropriate.</w:t>
      </w:r>
    </w:p>
    <w:p w14:paraId="15F96F9C" w14:textId="77777777" w:rsidR="006077EF" w:rsidRPr="008D6F8D" w:rsidRDefault="006077EF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901E4B4" w14:textId="77777777" w:rsidR="006077EF" w:rsidRPr="008D6F8D" w:rsidRDefault="006077EF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98F6D3F" w14:textId="77777777" w:rsidR="006077EF" w:rsidRPr="008D6F8D" w:rsidRDefault="00A40DC1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Supplementary </w:t>
      </w:r>
      <w:proofErr w:type="gramStart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3</w:t>
      </w:r>
      <w:proofErr w:type="gramEnd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Delta 30min_baseline HRV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Indexes in Surviv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and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Non-surviv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of CKD5 Patients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4997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592"/>
        <w:gridCol w:w="1708"/>
        <w:gridCol w:w="1956"/>
        <w:gridCol w:w="853"/>
      </w:tblGrid>
      <w:tr w:rsidR="008D6F8D" w:rsidRPr="008D6F8D" w14:paraId="0FA5CB7E" w14:textId="77777777">
        <w:trPr>
          <w:trHeight w:val="468"/>
        </w:trPr>
        <w:tc>
          <w:tcPr>
            <w:tcW w:w="132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3B48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Heart rate variability</w:t>
            </w:r>
          </w:p>
        </w:tc>
        <w:tc>
          <w:tcPr>
            <w:tcW w:w="95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8700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Overall (n=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198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102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94DD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Surviv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ors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 xml:space="preserve"> (n=16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3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1177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229F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Non-survivors (n=3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5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8B61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-value</w:t>
            </w:r>
          </w:p>
        </w:tc>
      </w:tr>
      <w:tr w:rsidR="008D6F8D" w:rsidRPr="008D6F8D" w14:paraId="26C4CCB9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4235D7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9C3787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882700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C5F940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E17A05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675BBB1D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297E63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B34241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FCF237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2E35D4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5181CC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177E26E5" w14:textId="77777777">
        <w:trPr>
          <w:trHeight w:val="23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0082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MHR (bpm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ECE02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1 (-0.04, 0.02)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B1FCB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1 (-0.05, 0.01)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01F9C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1 (-0.01, 0.05)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A3664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8D6F8D" w:rsidRPr="008D6F8D" w14:paraId="244B72B1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5CA2E0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Time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5F75824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3FD78B46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1AA74A20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3F67D025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0EDB7028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7FE1F23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SDNN (</w:t>
            </w: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3429250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0 (-0.29, 0.08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04A4679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0 (-0.26, 0.09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7FADD30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3 (-0.37, 0.03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AAACE0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283</w:t>
            </w:r>
          </w:p>
        </w:tc>
      </w:tr>
      <w:tr w:rsidR="008D6F8D" w:rsidRPr="008D6F8D" w14:paraId="343767D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7D30358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rMSSD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 (</w:t>
            </w: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67B7E38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2 (-0.45, 0.15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0A82670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0 (-0.44, 0.16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B50AFE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27 (-0.45, 0.03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0CC7AE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91</w:t>
            </w:r>
          </w:p>
        </w:tc>
      </w:tr>
      <w:tr w:rsidR="008D6F8D" w:rsidRPr="008D6F8D" w14:paraId="1486192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BF2C43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Nmean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s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59CE04D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1 (-0.02, 0.04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456E088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1 (-0.02, 0.04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25863F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1 (-0.03, 0.05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937071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845</w:t>
            </w:r>
          </w:p>
        </w:tc>
      </w:tr>
      <w:tr w:rsidR="008D6F8D" w:rsidRPr="008D6F8D" w14:paraId="24D57CA0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5256638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Frequency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DF7F9ED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4F366B06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DEBCA2D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33AAB981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0B0A8ED5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369A99B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TTLPWR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3A7F848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22 (-0.64, 0.58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F1E375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26 (-0.65, 0.56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DA1446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6 (-0.59, 0.74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26EAE5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339</w:t>
            </w:r>
          </w:p>
        </w:tc>
      </w:tr>
      <w:tr w:rsidR="008D6F8D" w:rsidRPr="008D6F8D" w14:paraId="755D7335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5194D4F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lastRenderedPageBreak/>
              <w:t>UL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38DD1C5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39 (-0.84, 1.67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61ADA76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39 (-0.83, 1.65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305FF2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54 (-0.88, 1.17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5D6F1F6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451</w:t>
            </w:r>
          </w:p>
        </w:tc>
      </w:tr>
      <w:tr w:rsidR="008D6F8D" w:rsidRPr="008D6F8D" w14:paraId="7C2FBF2A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DA11C9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VL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24D31C9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5 (-0.40, 0.29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6F01924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5 (-0.42, 0.28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1FF239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8 (-0.39, 0.2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3DB35A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915</w:t>
            </w:r>
          </w:p>
        </w:tc>
      </w:tr>
      <w:tr w:rsidR="008D6F8D" w:rsidRPr="008D6F8D" w14:paraId="4D387991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07C67F7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L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25BD3BC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8 (-0.49, 0.42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8EA4A7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9 (-0.47, 0.43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B03146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7 (-0.57, 0.30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5485915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409</w:t>
            </w:r>
          </w:p>
        </w:tc>
      </w:tr>
      <w:tr w:rsidR="008D6F8D" w:rsidRPr="008D6F8D" w14:paraId="4BF21808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D8ABD1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H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651A3E8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0 (-0.61, 0.35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035AA4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6 (-0.58, 0.54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72AC339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35 (-0.68, 0.10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18D8B0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0.044</w:t>
            </w:r>
          </w:p>
        </w:tc>
      </w:tr>
      <w:tr w:rsidR="008D6F8D" w:rsidRPr="008D6F8D" w14:paraId="488A2B3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328642B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LF/H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0911858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3 (-0.33, 0.82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2D3C1FC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8 (-0.34, 0.78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A8C3B1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6 (-0.29, 1.17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5BFF14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355</w:t>
            </w:r>
          </w:p>
        </w:tc>
      </w:tr>
      <w:tr w:rsidR="008D6F8D" w:rsidRPr="008D6F8D" w14:paraId="0BAB14C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15E9376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AC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7240573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4 (-0.16, 0.36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47E633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4 (-0.15, 0.33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0BBC4B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2 (-0.19, 0.38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5BB0FD1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843</w:t>
            </w:r>
          </w:p>
        </w:tc>
      </w:tr>
      <w:tr w:rsidR="008D6F8D" w:rsidRPr="008D6F8D" w14:paraId="4609C5AD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BB308C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DC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41A892F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3 (-0.14, 0.39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5109E0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3 (-0.14, 0.38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DF7617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4 (-0.14, 0.41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1C0415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640</w:t>
            </w:r>
          </w:p>
        </w:tc>
      </w:tr>
      <w:tr w:rsidR="008D6F8D" w:rsidRPr="008D6F8D" w14:paraId="56638D13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22F546C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N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on-linear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7124EEE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13768698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43E5FFF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40DBCE09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79C2A081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97BD40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SampEn</w:t>
            </w:r>
            <w:proofErr w:type="spellEnd"/>
          </w:p>
        </w:tc>
        <w:tc>
          <w:tcPr>
            <w:tcW w:w="958" w:type="pct"/>
            <w:shd w:val="clear" w:color="auto" w:fill="auto"/>
            <w:vAlign w:val="bottom"/>
          </w:tcPr>
          <w:p w14:paraId="23A3553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6 (-0.07, 0.28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616A986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5 (-0.08, 0.27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414D1E5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8 (-0.03, 0.56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15A345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361</w:t>
            </w:r>
          </w:p>
        </w:tc>
      </w:tr>
      <w:tr w:rsidR="008D6F8D" w:rsidRPr="008D6F8D" w14:paraId="00D768F8" w14:textId="77777777">
        <w:trPr>
          <w:trHeight w:val="90"/>
        </w:trPr>
        <w:tc>
          <w:tcPr>
            <w:tcW w:w="1320" w:type="pct"/>
            <w:shd w:val="clear" w:color="auto" w:fill="auto"/>
            <w:vAlign w:val="center"/>
          </w:tcPr>
          <w:p w14:paraId="761DE54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 w:hint="eastAsia"/>
                <w:kern w:val="0"/>
                <w:sz w:val="20"/>
              </w:rPr>
              <w:t>A</w:t>
            </w:r>
            <w:r w:rsidRPr="008D6F8D">
              <w:rPr>
                <w:rFonts w:ascii="Times New Roman" w:hAnsi="Times New Roman"/>
                <w:kern w:val="0"/>
                <w:sz w:val="20"/>
              </w:rPr>
              <w:t>pEn</w:t>
            </w:r>
            <w:proofErr w:type="spellEnd"/>
          </w:p>
        </w:tc>
        <w:tc>
          <w:tcPr>
            <w:tcW w:w="958" w:type="pct"/>
            <w:shd w:val="clear" w:color="auto" w:fill="auto"/>
            <w:vAlign w:val="bottom"/>
          </w:tcPr>
          <w:p w14:paraId="02E3C05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1 (-0.05, 0.11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57D329E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1 (-0.05, 0.10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C43E97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3 (-0.06, 0.15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50C2AE8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507</w:t>
            </w:r>
          </w:p>
        </w:tc>
      </w:tr>
      <w:tr w:rsidR="008D6F8D" w:rsidRPr="008D6F8D" w14:paraId="1D3361E5" w14:textId="77777777">
        <w:trPr>
          <w:trHeight w:val="23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22935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a</w:t>
            </w:r>
            <w:r w:rsidRPr="008D6F8D">
              <w:rPr>
                <w:rFonts w:ascii="Times New Roman" w:hAnsi="Times New Roman"/>
                <w:b/>
                <w:bCs/>
                <w:kern w:val="0"/>
                <w:sz w:val="20"/>
              </w:rPr>
              <w:t>SKNA</w:t>
            </w:r>
            <w:proofErr w:type="spellEnd"/>
          </w:p>
        </w:tc>
        <w:tc>
          <w:tcPr>
            <w:tcW w:w="95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5A2154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1 (-0.11, 0.17)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47BA5E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1 (-0.11, 0.18)</w:t>
            </w:r>
          </w:p>
        </w:tc>
        <w:tc>
          <w:tcPr>
            <w:tcW w:w="11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9F8383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1 (-0.12, 0.16)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AFD98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987</w:t>
            </w:r>
          </w:p>
        </w:tc>
      </w:tr>
    </w:tbl>
    <w:p w14:paraId="4DE60C14" w14:textId="77777777" w:rsidR="006077EF" w:rsidRPr="008D6F8D" w:rsidRDefault="00A40DC1">
      <w:pPr>
        <w:spacing w:line="360" w:lineRule="auto"/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</w:pPr>
      <w:proofErr w:type="gramStart"/>
      <w:r w:rsidRPr="008D6F8D">
        <w:rPr>
          <w:rFonts w:ascii="Times New Roman" w:eastAsia="DengXian" w:hAnsi="Times New Roman" w:cs="Times New Roman"/>
          <w:b/>
          <w:bCs/>
          <w:kern w:val="0"/>
          <w:sz w:val="18"/>
          <w:szCs w:val="18"/>
          <w:lang w:bidi="ar"/>
        </w:rPr>
        <w:t xml:space="preserve">Abbreviations: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HRV, heart rate variability; MHR, mean heart rate; SDNN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standard deviation of normal-to-normal interval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rMSSD</w:t>
      </w:r>
      <w:proofErr w:type="spell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root mean square of successive difference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Nmea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mean of al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l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ormal-to-normal intervals during 24 hours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TTLPWR, total power; ULF,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ultra low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-frequency power;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VLF, very low frequency; LF, low frequency; HF, high frequency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AC, acceleration capacity; DC, deceleration capacit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Sam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sampl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approximat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SKNA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, average amplitude of skin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 sympathetic nerve activity.</w:t>
      </w:r>
      <w:proofErr w:type="gram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Data </w:t>
      </w:r>
      <w:proofErr w:type="gram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are presented</w:t>
      </w:r>
      <w:proofErr w:type="gram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 as mean ± SD, numbers and percentages, as appropriate.</w:t>
      </w:r>
    </w:p>
    <w:p w14:paraId="3000A940" w14:textId="77777777" w:rsidR="006077EF" w:rsidRPr="008D6F8D" w:rsidRDefault="006077EF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44FE466" w14:textId="77777777" w:rsidR="006077EF" w:rsidRPr="008D6F8D" w:rsidRDefault="00A40DC1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proofErr w:type="gramStart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4</w:t>
      </w:r>
      <w:proofErr w:type="gramEnd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After 240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min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dialysis of HRV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Indexes in Surviv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and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Non-surviv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of CKD5 Patients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4997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592"/>
        <w:gridCol w:w="1708"/>
        <w:gridCol w:w="1956"/>
        <w:gridCol w:w="853"/>
      </w:tblGrid>
      <w:tr w:rsidR="008D6F8D" w:rsidRPr="008D6F8D" w14:paraId="779B3AB5" w14:textId="77777777">
        <w:trPr>
          <w:trHeight w:val="468"/>
        </w:trPr>
        <w:tc>
          <w:tcPr>
            <w:tcW w:w="132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172D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Heart rate variability</w:t>
            </w:r>
          </w:p>
        </w:tc>
        <w:tc>
          <w:tcPr>
            <w:tcW w:w="95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0C77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Overall (n=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198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102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ABBC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Surviv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ors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 xml:space="preserve"> (n=16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3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1177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F72E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Non-survivors (n=3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5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BBE4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-value</w:t>
            </w:r>
          </w:p>
        </w:tc>
      </w:tr>
      <w:tr w:rsidR="008D6F8D" w:rsidRPr="008D6F8D" w14:paraId="5CBCF838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E4B947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193A15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3BA2C1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7046BC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17D498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31080DE2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1B1B37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6BF49A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ED1571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D82B1C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9C6AFC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34D91279" w14:textId="77777777">
        <w:trPr>
          <w:trHeight w:val="23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7D6D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MHR (bpm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AF887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80.51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3.58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B84D6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80.56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3.87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25087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80.28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2.32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680E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913</w:t>
            </w:r>
          </w:p>
        </w:tc>
      </w:tr>
      <w:tr w:rsidR="008D6F8D" w:rsidRPr="008D6F8D" w14:paraId="1C3D51E7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2637BD8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Time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B95FCDB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3B36AB04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28BED748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31980F4C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0588DB03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7B44553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SDNN (</w:t>
            </w: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44CAA8C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6.07 (18.62, 36.70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4EA636C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7.73 (19.24, 37.44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26691B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0.49 (15.82, 31.21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6B7D3B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0.021</w:t>
            </w:r>
          </w:p>
        </w:tc>
      </w:tr>
      <w:tr w:rsidR="008D6F8D" w:rsidRPr="008D6F8D" w14:paraId="6D1AA0C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A0B89E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rMSSD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 (</w:t>
            </w: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24B6BA7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9.06 (11.74, 28.80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7DF374B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18.23 (10.97,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7.14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10E11D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3.60 (15.90, 33.9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7A37FF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52</w:t>
            </w:r>
          </w:p>
        </w:tc>
      </w:tr>
      <w:tr w:rsidR="008D6F8D" w:rsidRPr="008D6F8D" w14:paraId="20FC561B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C32837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Nmean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s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34EA02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765.71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126.71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251FC6D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766.38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128.14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1AAE023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762.66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119.94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380E1AD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0.874</w:t>
            </w:r>
          </w:p>
        </w:tc>
      </w:tr>
      <w:tr w:rsidR="008D6F8D" w:rsidRPr="008D6F8D" w14:paraId="41F6A7F2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276C200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Frequency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AD898FB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659E8B05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62A78EB8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2AD9D1D6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70DC8378" w14:textId="77777777">
        <w:trPr>
          <w:trHeight w:val="415"/>
        </w:trPr>
        <w:tc>
          <w:tcPr>
            <w:tcW w:w="1320" w:type="pct"/>
            <w:shd w:val="clear" w:color="auto" w:fill="auto"/>
            <w:vAlign w:val="center"/>
          </w:tcPr>
          <w:p w14:paraId="58DB627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TTLPWR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2811437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744.71 (356.38, 1399.98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2CAAE65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889.39 (444.52, 1577.78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77A6F8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352.52 (233.64, 852.02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19130D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0.001</w:t>
            </w:r>
          </w:p>
        </w:tc>
      </w:tr>
      <w:tr w:rsidR="008D6F8D" w:rsidRPr="008D6F8D" w14:paraId="10764632" w14:textId="77777777">
        <w:trPr>
          <w:trHeight w:val="415"/>
        </w:trPr>
        <w:tc>
          <w:tcPr>
            <w:tcW w:w="1320" w:type="pct"/>
            <w:shd w:val="clear" w:color="auto" w:fill="auto"/>
            <w:vAlign w:val="center"/>
          </w:tcPr>
          <w:p w14:paraId="54886CF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ULF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7C4247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115.54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263.90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0C9B568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119.95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274.06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1584056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95.45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210.32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572CDC0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0.616</w:t>
            </w:r>
          </w:p>
        </w:tc>
      </w:tr>
      <w:tr w:rsidR="008D6F8D" w:rsidRPr="008D6F8D" w14:paraId="644BFC85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1CC3457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VL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13CA766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358.61 (161.61, 731.43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31F191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404.20 (199.48, 798.67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CE04D8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60.57 (90.64, 300.03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48FD89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8D6F8D" w:rsidRPr="008D6F8D" w14:paraId="74957404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7544CC6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L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17ABC50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41.55 (58.46, 311.85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7E04332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59.58 (74.42, 351.35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5E0448C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47.95 (28.32, 160.55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896D57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8D6F8D" w:rsidRPr="008D6F8D" w14:paraId="2F8A66EF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57F2F80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H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00D7A98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07.33 (43.00, 286.68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0BB7C35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06.77 (42.22, 287.41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E4BC91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07.90 (55.37, 261.14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54B04A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607</w:t>
            </w:r>
          </w:p>
        </w:tc>
      </w:tr>
      <w:tr w:rsidR="008D6F8D" w:rsidRPr="008D6F8D" w14:paraId="09719E29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02C5DF0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LF/H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3DAFF98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13 (0.58, 2.84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19F5A18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38 (0.68, 3.15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69312FD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54 (0.29, 0.96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CB53A5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&lt;0.001</w:t>
            </w:r>
          </w:p>
        </w:tc>
      </w:tr>
      <w:tr w:rsidR="008D6F8D" w:rsidRPr="008D6F8D" w14:paraId="4FAA13E7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BFEC23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AC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42F23C8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3.64 (-5.96, -2.33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4A89A69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3.83 (-6.33, -2.44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71431C1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3.11 (-4.53, -1.90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C8BB17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58</w:t>
            </w:r>
          </w:p>
        </w:tc>
      </w:tr>
      <w:tr w:rsidR="008D6F8D" w:rsidRPr="008D6F8D" w14:paraId="514069CD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25927F9B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DC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242D8F0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3.49 (2.21, 5.77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1EA02DD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3.86 (2.51, 5.99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532E51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2.35 (1.59, 3.6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63C948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0.002</w:t>
            </w:r>
          </w:p>
        </w:tc>
      </w:tr>
      <w:tr w:rsidR="008D6F8D" w:rsidRPr="008D6F8D" w14:paraId="15F6CE3E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65077FE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lastRenderedPageBreak/>
              <w:t>N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on-linear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E2F321B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62C2BDAD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A0D0DF2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2F0AADF8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53730B49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25F6DFE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SampEn</w:t>
            </w:r>
            <w:proofErr w:type="spellEnd"/>
          </w:p>
        </w:tc>
        <w:tc>
          <w:tcPr>
            <w:tcW w:w="958" w:type="pct"/>
            <w:shd w:val="clear" w:color="auto" w:fill="auto"/>
            <w:vAlign w:val="bottom"/>
          </w:tcPr>
          <w:p w14:paraId="35B2066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.42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42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2FD864C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.40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41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49FCEFE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1.51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44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43858BC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</w:rPr>
              <w:t>0.146</w:t>
            </w:r>
          </w:p>
        </w:tc>
      </w:tr>
      <w:tr w:rsidR="008D6F8D" w:rsidRPr="008D6F8D" w14:paraId="27478224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70A0FEB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center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 w:hint="eastAsia"/>
                <w:kern w:val="0"/>
                <w:sz w:val="20"/>
              </w:rPr>
              <w:t>A</w:t>
            </w:r>
            <w:r w:rsidRPr="008D6F8D">
              <w:rPr>
                <w:rFonts w:ascii="Times New Roman" w:hAnsi="Times New Roman"/>
                <w:kern w:val="0"/>
                <w:sz w:val="20"/>
              </w:rPr>
              <w:t>pEn</w:t>
            </w:r>
            <w:proofErr w:type="spellEnd"/>
          </w:p>
        </w:tc>
        <w:tc>
          <w:tcPr>
            <w:tcW w:w="958" w:type="pct"/>
            <w:shd w:val="clear" w:color="auto" w:fill="auto"/>
            <w:vAlign w:val="bottom"/>
          </w:tcPr>
          <w:p w14:paraId="138224B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8 (0.94, 1.18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040C571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7 (0.93, 1.17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62A49ED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15 (0.99, 1.22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A87442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67</w:t>
            </w:r>
          </w:p>
        </w:tc>
      </w:tr>
      <w:tr w:rsidR="008D6F8D" w:rsidRPr="008D6F8D" w14:paraId="5B24CAF9" w14:textId="77777777">
        <w:trPr>
          <w:trHeight w:val="23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8C8BA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a</w:t>
            </w:r>
            <w:r w:rsidRPr="008D6F8D">
              <w:rPr>
                <w:rFonts w:ascii="Times New Roman" w:hAnsi="Times New Roman"/>
                <w:b/>
                <w:bCs/>
                <w:kern w:val="0"/>
                <w:sz w:val="20"/>
              </w:rPr>
              <w:t>SKNA</w:t>
            </w:r>
            <w:proofErr w:type="spellEnd"/>
          </w:p>
        </w:tc>
        <w:tc>
          <w:tcPr>
            <w:tcW w:w="95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A7E3FA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0 (0.86, 1.20)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943740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99 (0.86, 1.18)</w:t>
            </w:r>
          </w:p>
        </w:tc>
        <w:tc>
          <w:tcPr>
            <w:tcW w:w="11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7CBC43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05 (0.88, 1.24)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2DAB43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336</w:t>
            </w:r>
          </w:p>
        </w:tc>
      </w:tr>
    </w:tbl>
    <w:p w14:paraId="60EA3C50" w14:textId="77777777" w:rsidR="006077EF" w:rsidRPr="008D6F8D" w:rsidRDefault="00A40DC1">
      <w:pPr>
        <w:spacing w:line="360" w:lineRule="auto"/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</w:pPr>
      <w:proofErr w:type="gramStart"/>
      <w:r w:rsidRPr="008D6F8D">
        <w:rPr>
          <w:rFonts w:ascii="Times New Roman" w:eastAsia="DengXian" w:hAnsi="Times New Roman" w:cs="Times New Roman"/>
          <w:b/>
          <w:bCs/>
          <w:kern w:val="0"/>
          <w:sz w:val="18"/>
          <w:szCs w:val="18"/>
          <w:lang w:bidi="ar"/>
        </w:rPr>
        <w:t xml:space="preserve">Abbreviations: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HRV, heart rate </w:t>
      </w:r>
      <w:bookmarkStart w:id="1" w:name="_GoBack"/>
      <w:bookmarkEnd w:id="1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variability; MHR, mean heart rate; SDNN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standard deviation of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ormal-to-normal interval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rMSSD</w:t>
      </w:r>
      <w:proofErr w:type="spell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root mean square of successive difference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Nmea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mean of al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l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ormal-to-normal intervals during 24 hours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TTLPWR, total power; ULF,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ultra low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-frequency power;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VLF, very low frequency; LF, low frequency; HF, high frequen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cy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AC, acceleration capacity; DC, deceleration capacit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Sam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sampl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approximat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SKNA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, average amplitude of skin sympathetic nerve activity.</w:t>
      </w:r>
      <w:proofErr w:type="gram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Data </w:t>
      </w:r>
      <w:proofErr w:type="gram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are presented</w:t>
      </w:r>
      <w:proofErr w:type="gram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 as mean ± SD, numbers and percentages, as appropriate.</w:t>
      </w:r>
    </w:p>
    <w:p w14:paraId="2BF4D75B" w14:textId="77777777" w:rsidR="006077EF" w:rsidRPr="008D6F8D" w:rsidRDefault="006077EF">
      <w:pPr>
        <w:spacing w:line="360" w:lineRule="auto"/>
        <w:rPr>
          <w:rFonts w:ascii="Times New Roman" w:eastAsia="DengXian" w:hAnsi="Times New Roman" w:cs="Times New Roman"/>
          <w:b/>
          <w:bCs/>
          <w:kern w:val="0"/>
          <w:sz w:val="18"/>
          <w:szCs w:val="18"/>
          <w:lang w:bidi="ar"/>
        </w:rPr>
      </w:pPr>
    </w:p>
    <w:p w14:paraId="15D6786B" w14:textId="77777777" w:rsidR="006077EF" w:rsidRPr="008D6F8D" w:rsidRDefault="00A40DC1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Supplementary </w:t>
      </w:r>
      <w:proofErr w:type="gramStart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5</w:t>
      </w:r>
      <w:proofErr w:type="gramEnd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Delta 240min_baseline HRV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Indexes in Surviv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and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Non-survivors</w:t>
      </w:r>
      <w:r w:rsidRPr="008D6F8D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of CKD5 Patients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4997" w:type="pct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592"/>
        <w:gridCol w:w="1708"/>
        <w:gridCol w:w="1956"/>
        <w:gridCol w:w="853"/>
      </w:tblGrid>
      <w:tr w:rsidR="008D6F8D" w:rsidRPr="008D6F8D" w14:paraId="0B6BD1CC" w14:textId="77777777">
        <w:trPr>
          <w:trHeight w:val="468"/>
        </w:trPr>
        <w:tc>
          <w:tcPr>
            <w:tcW w:w="132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C961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Heart rate variability</w:t>
            </w:r>
          </w:p>
        </w:tc>
        <w:tc>
          <w:tcPr>
            <w:tcW w:w="95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C974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Overall (n=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198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102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4677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Surviv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ors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 xml:space="preserve"> (n=16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3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1177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71B3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Non-survivors (n=3</w:t>
            </w: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5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)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4B3C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-value</w:t>
            </w:r>
          </w:p>
        </w:tc>
      </w:tr>
      <w:tr w:rsidR="008D6F8D" w:rsidRPr="008D6F8D" w14:paraId="2FD66CCD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D0F3F9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FE6118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B703B5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CFB69D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82BEDE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48BEACC8" w14:textId="77777777">
        <w:trPr>
          <w:trHeight w:val="468"/>
        </w:trPr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FDB169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95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8C5177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0256B9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318B3B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7FF053" w14:textId="77777777" w:rsidR="006077EF" w:rsidRPr="008D6F8D" w:rsidRDefault="006077E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494EC543" w14:textId="77777777">
        <w:trPr>
          <w:trHeight w:val="23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88350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MHR (bpm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02553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7 (-0.01, 0.15)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988AA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5 (-0.01, 0.15)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DA28D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0.08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(0.02, 0.16)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33F49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242</w:t>
            </w:r>
          </w:p>
        </w:tc>
      </w:tr>
      <w:tr w:rsidR="008D6F8D" w:rsidRPr="008D6F8D" w14:paraId="5EB3C80B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0C6CB487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Time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1124575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2610D739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0E67DE87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109BCA20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1DAEA1CE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4B17E26C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SDNN (</w:t>
            </w: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37AF0F0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3 (-0.22, 0.29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2D771F9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1 (-0.23, 0.29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7AA365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6 (-0.20, 0.30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7BE107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640</w:t>
            </w:r>
          </w:p>
        </w:tc>
      </w:tr>
      <w:tr w:rsidR="008D6F8D" w:rsidRPr="008D6F8D" w14:paraId="75B9264E" w14:textId="77777777">
        <w:trPr>
          <w:trHeight w:val="90"/>
        </w:trPr>
        <w:tc>
          <w:tcPr>
            <w:tcW w:w="1320" w:type="pct"/>
            <w:shd w:val="clear" w:color="auto" w:fill="auto"/>
            <w:vAlign w:val="center"/>
          </w:tcPr>
          <w:p w14:paraId="072785F2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rMSSD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 (</w:t>
            </w: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ms</w:t>
            </w:r>
            <w:proofErr w:type="spellEnd"/>
            <w:r w:rsidRPr="008D6F8D"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5DDC2DE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4 (-0.43, 0.42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14E87B0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7 (-0.45, 0.37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6B20CB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9 (-0.29, 0.72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626DEF9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51</w:t>
            </w:r>
          </w:p>
        </w:tc>
      </w:tr>
      <w:tr w:rsidR="008D6F8D" w:rsidRPr="008D6F8D" w14:paraId="2D68C5F7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07CBBE56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Nmean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proofErr w:type="spellStart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s</w:t>
            </w:r>
            <w:proofErr w:type="spellEnd"/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8809CF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－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0.06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0.12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22DF611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－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0.06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0.12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3E92F65B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－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0.06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0.08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5BFAB907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0.690</w:t>
            </w:r>
          </w:p>
        </w:tc>
      </w:tr>
      <w:tr w:rsidR="008D6F8D" w:rsidRPr="008D6F8D" w14:paraId="5BC6F34E" w14:textId="77777777">
        <w:trPr>
          <w:trHeight w:val="90"/>
        </w:trPr>
        <w:tc>
          <w:tcPr>
            <w:tcW w:w="1320" w:type="pct"/>
            <w:shd w:val="clear" w:color="auto" w:fill="auto"/>
            <w:vAlign w:val="center"/>
          </w:tcPr>
          <w:p w14:paraId="69A9F3DF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kern w:val="0"/>
                <w:sz w:val="20"/>
              </w:rPr>
            </w:pP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Frequency domain</w:t>
            </w: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measures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43AFC03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39B125C4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1B7061B3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336D642E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7E1E8143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5987F18E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TTLPWR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75A4208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2 (-0.40, 0.76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1D4C148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7 (-0.38, 0.80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7E2B7CF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21 (-0.41, 0.36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F97E8A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18</w:t>
            </w:r>
          </w:p>
        </w:tc>
      </w:tr>
      <w:tr w:rsidR="008D6F8D" w:rsidRPr="008D6F8D" w14:paraId="1E086E60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2AFCBA0C" w14:textId="77777777" w:rsidR="006077EF" w:rsidRPr="008D6F8D" w:rsidRDefault="00A40DC1">
            <w:pPr>
              <w:widowControl/>
              <w:tabs>
                <w:tab w:val="left" w:pos="382"/>
              </w:tabs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lastRenderedPageBreak/>
              <w:t>ULF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67EDBD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6.31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32.34</w:t>
            </w:r>
          </w:p>
        </w:tc>
        <w:tc>
          <w:tcPr>
            <w:tcW w:w="1028" w:type="pct"/>
            <w:shd w:val="clear" w:color="auto" w:fill="auto"/>
            <w:vAlign w:val="center"/>
          </w:tcPr>
          <w:p w14:paraId="47258D5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7.13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35.48</w:t>
            </w:r>
          </w:p>
        </w:tc>
        <w:tc>
          <w:tcPr>
            <w:tcW w:w="1177" w:type="pct"/>
            <w:shd w:val="clear" w:color="auto" w:fill="auto"/>
            <w:vAlign w:val="center"/>
          </w:tcPr>
          <w:p w14:paraId="615CBEF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2.58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±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7.62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5F5A8BFE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0.447</w:t>
            </w:r>
          </w:p>
        </w:tc>
      </w:tr>
      <w:tr w:rsidR="008D6F8D" w:rsidRPr="008D6F8D" w14:paraId="2D27BB05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32294D3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VLF 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018C436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0 (-0.42, 1.09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2676C5D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5 (-0.36, 1.23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64B8AFA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9 (-0.52, 0.45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10F9DE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81</w:t>
            </w:r>
          </w:p>
        </w:tc>
      </w:tr>
      <w:tr w:rsidR="008D6F8D" w:rsidRPr="008D6F8D" w14:paraId="22089CC7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0F08389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LF 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668E0E4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26 (-0.44, 1.18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65E6D47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0.28 (-0.43,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1.18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BBADDAA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3 (-0.54, 1.19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72C024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580</w:t>
            </w:r>
          </w:p>
        </w:tc>
      </w:tr>
      <w:tr w:rsidR="008D6F8D" w:rsidRPr="008D6F8D" w14:paraId="1F487ADA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76BD669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HF 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44C7D1A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8 (-0.62, 0.94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6B64290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20 (-0.63, 0.87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6CA7953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2 (-0.53, 1.27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274EEA7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489</w:t>
            </w:r>
          </w:p>
        </w:tc>
      </w:tr>
      <w:tr w:rsidR="008D6F8D" w:rsidRPr="008D6F8D" w14:paraId="30D2E4F9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2D79B5D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LF/HF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3A6766B4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32 (-0.32, 1.64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3F491E3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36 (-0.29, 1.67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2B7945F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6 (-0.52, 1.52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21245F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265</w:t>
            </w:r>
          </w:p>
        </w:tc>
      </w:tr>
      <w:tr w:rsidR="008D6F8D" w:rsidRPr="008D6F8D" w14:paraId="40BFD804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3E14BE51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AC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001EAC8F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5 (-0.39, 0.44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2D1B431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3 (-0.39, 0.45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69A9730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8 (-0.37, 0.34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B32AC7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992</w:t>
            </w:r>
          </w:p>
        </w:tc>
      </w:tr>
      <w:tr w:rsidR="008D6F8D" w:rsidRPr="008D6F8D" w14:paraId="1B10E13B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0555F09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DC</w:t>
            </w:r>
          </w:p>
        </w:tc>
        <w:tc>
          <w:tcPr>
            <w:tcW w:w="958" w:type="pct"/>
            <w:shd w:val="clear" w:color="auto" w:fill="auto"/>
            <w:vAlign w:val="bottom"/>
          </w:tcPr>
          <w:p w14:paraId="0C1CEA6B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0.02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(-0.35, 0.46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0E7720F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3 (-0.35, 0.51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19632ADC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16 (-0.42, 0.28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3DFDF30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22</w:t>
            </w:r>
          </w:p>
        </w:tc>
      </w:tr>
      <w:tr w:rsidR="008D6F8D" w:rsidRPr="008D6F8D" w14:paraId="1CB01D6B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22646DBF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b/>
                <w:kern w:val="0"/>
                <w:sz w:val="20"/>
              </w:rPr>
              <w:t>N</w:t>
            </w:r>
            <w:r w:rsidRPr="008D6F8D">
              <w:rPr>
                <w:rFonts w:ascii="Times New Roman" w:hAnsi="Times New Roman"/>
                <w:b/>
                <w:kern w:val="0"/>
                <w:sz w:val="20"/>
              </w:rPr>
              <w:t>on-linear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7D96D91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28" w:type="pct"/>
            <w:shd w:val="clear" w:color="auto" w:fill="auto"/>
            <w:vAlign w:val="center"/>
          </w:tcPr>
          <w:p w14:paraId="7B22A70C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177" w:type="pct"/>
            <w:shd w:val="clear" w:color="auto" w:fill="auto"/>
            <w:vAlign w:val="center"/>
          </w:tcPr>
          <w:p w14:paraId="3EC19D0D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42918A2B" w14:textId="77777777" w:rsidR="006077EF" w:rsidRPr="008D6F8D" w:rsidRDefault="006077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</w:tr>
      <w:tr w:rsidR="008D6F8D" w:rsidRPr="008D6F8D" w14:paraId="02F0799F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37F48F27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/>
                <w:kern w:val="0"/>
                <w:sz w:val="20"/>
              </w:rPr>
              <w:t>SampEn</w:t>
            </w:r>
            <w:proofErr w:type="spellEnd"/>
          </w:p>
        </w:tc>
        <w:tc>
          <w:tcPr>
            <w:tcW w:w="958" w:type="pct"/>
            <w:shd w:val="clear" w:color="auto" w:fill="auto"/>
            <w:vAlign w:val="bottom"/>
          </w:tcPr>
          <w:p w14:paraId="485D7DC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2 (-0.23, 0.24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7F40CE00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3 (-0.24, 0.22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05C01528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2 (-0.21, 0.36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201D8886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294</w:t>
            </w:r>
          </w:p>
        </w:tc>
      </w:tr>
      <w:tr w:rsidR="008D6F8D" w:rsidRPr="008D6F8D" w14:paraId="0E87F49B" w14:textId="77777777">
        <w:trPr>
          <w:trHeight w:val="23"/>
        </w:trPr>
        <w:tc>
          <w:tcPr>
            <w:tcW w:w="1320" w:type="pct"/>
            <w:shd w:val="clear" w:color="auto" w:fill="auto"/>
            <w:vAlign w:val="center"/>
          </w:tcPr>
          <w:p w14:paraId="0579D61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 w:hint="eastAsia"/>
                <w:kern w:val="0"/>
                <w:sz w:val="20"/>
              </w:rPr>
              <w:t>A</w:t>
            </w:r>
            <w:r w:rsidRPr="008D6F8D">
              <w:rPr>
                <w:rFonts w:ascii="Times New Roman" w:hAnsi="Times New Roman"/>
                <w:kern w:val="0"/>
                <w:sz w:val="20"/>
              </w:rPr>
              <w:t>pEn</w:t>
            </w:r>
            <w:proofErr w:type="spellEnd"/>
          </w:p>
        </w:tc>
        <w:tc>
          <w:tcPr>
            <w:tcW w:w="958" w:type="pct"/>
            <w:shd w:val="clear" w:color="auto" w:fill="auto"/>
            <w:vAlign w:val="bottom"/>
          </w:tcPr>
          <w:p w14:paraId="228DAF8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1 (-0.11, 0.12)</w:t>
            </w:r>
          </w:p>
        </w:tc>
        <w:tc>
          <w:tcPr>
            <w:tcW w:w="1028" w:type="pct"/>
            <w:shd w:val="clear" w:color="auto" w:fill="auto"/>
            <w:vAlign w:val="bottom"/>
          </w:tcPr>
          <w:p w14:paraId="1F0D9242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0 (-0.11, 0.10)</w:t>
            </w:r>
          </w:p>
        </w:tc>
        <w:tc>
          <w:tcPr>
            <w:tcW w:w="1177" w:type="pct"/>
            <w:shd w:val="clear" w:color="auto" w:fill="auto"/>
            <w:vAlign w:val="bottom"/>
          </w:tcPr>
          <w:p w14:paraId="33314D49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10 (-0.10, 0.25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B3812E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0.034</w:t>
            </w:r>
          </w:p>
        </w:tc>
      </w:tr>
      <w:tr w:rsidR="008D6F8D" w:rsidRPr="008D6F8D" w14:paraId="0CA8C427" w14:textId="77777777">
        <w:trPr>
          <w:trHeight w:val="23"/>
        </w:trPr>
        <w:tc>
          <w:tcPr>
            <w:tcW w:w="13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915C34" w14:textId="77777777" w:rsidR="006077EF" w:rsidRPr="008D6F8D" w:rsidRDefault="00A40DC1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proofErr w:type="spellStart"/>
            <w:r w:rsidRPr="008D6F8D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a</w:t>
            </w:r>
            <w:r w:rsidRPr="008D6F8D">
              <w:rPr>
                <w:rFonts w:ascii="Times New Roman" w:hAnsi="Times New Roman"/>
                <w:b/>
                <w:bCs/>
                <w:kern w:val="0"/>
                <w:sz w:val="20"/>
              </w:rPr>
              <w:t>SKNA</w:t>
            </w:r>
            <w:proofErr w:type="spellEnd"/>
          </w:p>
        </w:tc>
        <w:tc>
          <w:tcPr>
            <w:tcW w:w="95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E75C4D5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-0.03 (-0.13, 0.07)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858A651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 xml:space="preserve">-0.04 </w:t>
            </w: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(-0.14, 0.05)</w:t>
            </w:r>
          </w:p>
        </w:tc>
        <w:tc>
          <w:tcPr>
            <w:tcW w:w="11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75F395D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kern w:val="0"/>
                <w:sz w:val="20"/>
              </w:rPr>
              <w:t>0.02 (-0.09, 0.14)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5BAD20E" w14:textId="77777777" w:rsidR="006077EF" w:rsidRPr="008D6F8D" w:rsidRDefault="00A40DC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</w:pPr>
            <w:r w:rsidRPr="008D6F8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</w:rPr>
              <w:t>0.028</w:t>
            </w:r>
          </w:p>
        </w:tc>
      </w:tr>
    </w:tbl>
    <w:p w14:paraId="6D2462D1" w14:textId="77777777" w:rsidR="006077EF" w:rsidRPr="008D6F8D" w:rsidRDefault="00A40DC1">
      <w:pPr>
        <w:spacing w:line="360" w:lineRule="auto"/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</w:pPr>
      <w:proofErr w:type="gramStart"/>
      <w:r w:rsidRPr="008D6F8D">
        <w:rPr>
          <w:rFonts w:ascii="Times New Roman" w:eastAsia="DengXian" w:hAnsi="Times New Roman" w:cs="Times New Roman"/>
          <w:b/>
          <w:bCs/>
          <w:kern w:val="0"/>
          <w:sz w:val="18"/>
          <w:szCs w:val="18"/>
          <w:lang w:bidi="ar"/>
        </w:rPr>
        <w:t xml:space="preserve">Abbreviations: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HRV, heart rate variability; MHR, mean heart rate; SDNN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standard deviation of normal-to-normal interval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rMSSD</w:t>
      </w:r>
      <w:proofErr w:type="spell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root mean square of successive differences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Nmea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mean of al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l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normal-to-normal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intervals during 24 hours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TTLPWR, total power; ULF,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ultra low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-frequency power;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VLF, very low frequency; LF, low frequency; HF, high frequency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; AC, acceleration capacity; DC, deceleration capacit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Sam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sampl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approximat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SKNA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verage amplitude of skin sympathetic nerve activity.</w:t>
      </w:r>
      <w:proofErr w:type="gram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Data </w:t>
      </w:r>
      <w:proofErr w:type="gramStart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>are presented</w:t>
      </w:r>
      <w:proofErr w:type="gramEnd"/>
      <w:r w:rsidRPr="008D6F8D"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  <w:t xml:space="preserve"> as mean ± SD, numbers and percentages, as appropriate.</w:t>
      </w:r>
    </w:p>
    <w:p w14:paraId="1B2D24B5" w14:textId="77777777" w:rsidR="006077EF" w:rsidRPr="008D6F8D" w:rsidRDefault="006077EF">
      <w:pPr>
        <w:spacing w:line="360" w:lineRule="auto"/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</w:pPr>
    </w:p>
    <w:p w14:paraId="7C602258" w14:textId="77777777" w:rsidR="006077EF" w:rsidRPr="008D6F8D" w:rsidRDefault="006077EF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870D720" w14:textId="77777777" w:rsidR="006077EF" w:rsidRPr="008D6F8D" w:rsidRDefault="00A40DC1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lastRenderedPageBreak/>
        <w:t xml:space="preserve">Supplementary </w:t>
      </w:r>
      <w:proofErr w:type="gramStart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5</w:t>
      </w:r>
      <w:proofErr w:type="gramEnd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Subgroup Analysis by Age: Model Discrimination and Univariate Cox Regression Results</w:t>
      </w:r>
    </w:p>
    <w:tbl>
      <w:tblPr>
        <w:tblStyle w:val="TableGrid"/>
        <w:tblW w:w="8159" w:type="dxa"/>
        <w:tblInd w:w="-293" w:type="dxa"/>
        <w:tblLayout w:type="fixed"/>
        <w:tblLook w:val="04A0" w:firstRow="1" w:lastRow="0" w:firstColumn="1" w:lastColumn="0" w:noHBand="0" w:noVBand="1"/>
      </w:tblPr>
      <w:tblGrid>
        <w:gridCol w:w="1842"/>
        <w:gridCol w:w="1217"/>
        <w:gridCol w:w="2208"/>
        <w:gridCol w:w="1079"/>
        <w:gridCol w:w="1813"/>
      </w:tblGrid>
      <w:tr w:rsidR="008D6F8D" w:rsidRPr="008D6F8D" w14:paraId="66DBACE4" w14:textId="77777777">
        <w:tc>
          <w:tcPr>
            <w:tcW w:w="1842" w:type="dxa"/>
            <w:vAlign w:val="center"/>
          </w:tcPr>
          <w:p w14:paraId="055F82F1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vAlign w:val="center"/>
          </w:tcPr>
          <w:p w14:paraId="52CC25B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Subgroup</w:t>
            </w:r>
          </w:p>
        </w:tc>
        <w:tc>
          <w:tcPr>
            <w:tcW w:w="2208" w:type="dxa"/>
            <w:vAlign w:val="center"/>
          </w:tcPr>
          <w:p w14:paraId="06CD193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HR (95% CI)</w:t>
            </w:r>
          </w:p>
        </w:tc>
        <w:tc>
          <w:tcPr>
            <w:tcW w:w="1079" w:type="dxa"/>
            <w:vAlign w:val="center"/>
          </w:tcPr>
          <w:p w14:paraId="3C31689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i/>
                <w:iCs/>
                <w:kern w:val="0"/>
                <w:sz w:val="20"/>
              </w:rPr>
              <w:t>P</w:t>
            </w:r>
            <w:r w:rsidRPr="008D6F8D">
              <w:rPr>
                <w:rFonts w:ascii="Times New Roman" w:hAnsi="Times New Roman"/>
                <w:kern w:val="0"/>
                <w:sz w:val="20"/>
              </w:rPr>
              <w:t>-value</w:t>
            </w:r>
          </w:p>
        </w:tc>
        <w:tc>
          <w:tcPr>
            <w:tcW w:w="1813" w:type="dxa"/>
            <w:vAlign w:val="center"/>
          </w:tcPr>
          <w:p w14:paraId="3FBA8C8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i/>
                <w:iCs/>
                <w:kern w:val="0"/>
                <w:sz w:val="20"/>
              </w:rPr>
              <w:t>P</w:t>
            </w:r>
            <w:r w:rsidRPr="008D6F8D">
              <w:rPr>
                <w:rFonts w:ascii="Times New Roman" w:hAnsi="Times New Roman"/>
                <w:kern w:val="0"/>
                <w:sz w:val="20"/>
              </w:rPr>
              <w:t xml:space="preserve"> for Interaction</w:t>
            </w:r>
          </w:p>
        </w:tc>
      </w:tr>
      <w:tr w:rsidR="008D6F8D" w:rsidRPr="008D6F8D" w14:paraId="00BBE1C1" w14:textId="77777777">
        <w:tc>
          <w:tcPr>
            <w:tcW w:w="1842" w:type="dxa"/>
            <w:vMerge w:val="restart"/>
            <w:vAlign w:val="center"/>
          </w:tcPr>
          <w:p w14:paraId="7DDB8B5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iabetes mellitus</w:t>
            </w:r>
          </w:p>
        </w:tc>
        <w:tc>
          <w:tcPr>
            <w:tcW w:w="1217" w:type="dxa"/>
            <w:vAlign w:val="center"/>
          </w:tcPr>
          <w:p w14:paraId="713B91C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≤59 years</w:t>
            </w:r>
          </w:p>
        </w:tc>
        <w:tc>
          <w:tcPr>
            <w:tcW w:w="2208" w:type="dxa"/>
            <w:vAlign w:val="center"/>
          </w:tcPr>
          <w:p w14:paraId="1C6CAB3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5.22 (1.59-17.10)</w:t>
            </w:r>
          </w:p>
        </w:tc>
        <w:tc>
          <w:tcPr>
            <w:tcW w:w="1079" w:type="dxa"/>
            <w:vAlign w:val="center"/>
          </w:tcPr>
          <w:p w14:paraId="791BF4B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006</w:t>
            </w:r>
          </w:p>
        </w:tc>
        <w:tc>
          <w:tcPr>
            <w:tcW w:w="1813" w:type="dxa"/>
            <w:vMerge w:val="restart"/>
            <w:vAlign w:val="center"/>
          </w:tcPr>
          <w:p w14:paraId="2929C50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092</w:t>
            </w:r>
          </w:p>
        </w:tc>
      </w:tr>
      <w:tr w:rsidR="008D6F8D" w:rsidRPr="008D6F8D" w14:paraId="4B64C7A3" w14:textId="77777777">
        <w:tc>
          <w:tcPr>
            <w:tcW w:w="1842" w:type="dxa"/>
            <w:vMerge/>
            <w:vAlign w:val="center"/>
          </w:tcPr>
          <w:p w14:paraId="22F552E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2B1263F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5797642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47ABCA1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328C6FF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5BB3BDB7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2001BA9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&gt;59 years</w:t>
            </w:r>
          </w:p>
        </w:tc>
        <w:tc>
          <w:tcPr>
            <w:tcW w:w="2208" w:type="dxa"/>
            <w:vAlign w:val="center"/>
          </w:tcPr>
          <w:p w14:paraId="078FE06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1.58 (0.70-3.57)</w:t>
            </w:r>
          </w:p>
        </w:tc>
        <w:tc>
          <w:tcPr>
            <w:tcW w:w="1079" w:type="dxa"/>
            <w:vAlign w:val="center"/>
          </w:tcPr>
          <w:p w14:paraId="3BA5AF3B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268</w:t>
            </w:r>
          </w:p>
        </w:tc>
        <w:tc>
          <w:tcPr>
            <w:tcW w:w="1813" w:type="dxa"/>
            <w:vMerge/>
            <w:vAlign w:val="center"/>
          </w:tcPr>
          <w:p w14:paraId="214E925C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39809101" w14:textId="77777777">
        <w:tc>
          <w:tcPr>
            <w:tcW w:w="1842" w:type="dxa"/>
            <w:vMerge w:val="restart"/>
            <w:vAlign w:val="center"/>
          </w:tcPr>
          <w:p w14:paraId="493C2E7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2h</w:t>
            </w:r>
          </w:p>
        </w:tc>
        <w:tc>
          <w:tcPr>
            <w:tcW w:w="1217" w:type="dxa"/>
            <w:vAlign w:val="center"/>
          </w:tcPr>
          <w:p w14:paraId="50BF051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≤59 years</w:t>
            </w:r>
          </w:p>
        </w:tc>
        <w:tc>
          <w:tcPr>
            <w:tcW w:w="2208" w:type="dxa"/>
            <w:vAlign w:val="center"/>
          </w:tcPr>
          <w:p w14:paraId="159B72C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1.03 (0.99-1.07)</w:t>
            </w:r>
          </w:p>
        </w:tc>
        <w:tc>
          <w:tcPr>
            <w:tcW w:w="1079" w:type="dxa"/>
            <w:vAlign w:val="center"/>
          </w:tcPr>
          <w:p w14:paraId="11058F1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189</w:t>
            </w:r>
          </w:p>
        </w:tc>
        <w:tc>
          <w:tcPr>
            <w:tcW w:w="1813" w:type="dxa"/>
            <w:vMerge w:val="restart"/>
            <w:vAlign w:val="center"/>
          </w:tcPr>
          <w:p w14:paraId="70D5B15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022</w:t>
            </w:r>
          </w:p>
        </w:tc>
      </w:tr>
      <w:tr w:rsidR="008D6F8D" w:rsidRPr="008D6F8D" w14:paraId="3A5817C7" w14:textId="77777777">
        <w:tc>
          <w:tcPr>
            <w:tcW w:w="1842" w:type="dxa"/>
            <w:vMerge/>
            <w:vAlign w:val="center"/>
          </w:tcPr>
          <w:p w14:paraId="426CE02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0E409FB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284D22A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2A6C93B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2631193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570F5521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67BE462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&gt;59 years</w:t>
            </w:r>
          </w:p>
        </w:tc>
        <w:tc>
          <w:tcPr>
            <w:tcW w:w="2208" w:type="dxa"/>
            <w:vAlign w:val="center"/>
          </w:tcPr>
          <w:p w14:paraId="19647C0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96 (0.93-1.00)</w:t>
            </w:r>
          </w:p>
        </w:tc>
        <w:tc>
          <w:tcPr>
            <w:tcW w:w="1079" w:type="dxa"/>
            <w:vAlign w:val="center"/>
          </w:tcPr>
          <w:p w14:paraId="37FED527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045</w:t>
            </w:r>
          </w:p>
        </w:tc>
        <w:tc>
          <w:tcPr>
            <w:tcW w:w="1813" w:type="dxa"/>
            <w:vMerge/>
            <w:vAlign w:val="center"/>
          </w:tcPr>
          <w:p w14:paraId="0A7B1C6B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189F1A1B" w14:textId="77777777">
        <w:tc>
          <w:tcPr>
            <w:tcW w:w="1842" w:type="dxa"/>
            <w:vMerge w:val="restart"/>
            <w:vAlign w:val="center"/>
          </w:tcPr>
          <w:p w14:paraId="75336F6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240</w:t>
            </w:r>
          </w:p>
          <w:p w14:paraId="16F2BF6D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vAlign w:val="center"/>
          </w:tcPr>
          <w:p w14:paraId="5699EFC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≤59 years</w:t>
            </w:r>
          </w:p>
        </w:tc>
        <w:tc>
          <w:tcPr>
            <w:tcW w:w="2208" w:type="dxa"/>
            <w:vAlign w:val="center"/>
          </w:tcPr>
          <w:p w14:paraId="01287FF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14.15 (1.71-117.23)</w:t>
            </w:r>
          </w:p>
        </w:tc>
        <w:tc>
          <w:tcPr>
            <w:tcW w:w="1079" w:type="dxa"/>
            <w:vAlign w:val="center"/>
          </w:tcPr>
          <w:p w14:paraId="6141CA9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014</w:t>
            </w:r>
          </w:p>
        </w:tc>
        <w:tc>
          <w:tcPr>
            <w:tcW w:w="1813" w:type="dxa"/>
            <w:vMerge w:val="restart"/>
            <w:vAlign w:val="center"/>
          </w:tcPr>
          <w:p w14:paraId="551F9A5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28</w:t>
            </w:r>
          </w:p>
        </w:tc>
      </w:tr>
      <w:tr w:rsidR="008D6F8D" w:rsidRPr="008D6F8D" w14:paraId="0339FBF3" w14:textId="77777777">
        <w:tc>
          <w:tcPr>
            <w:tcW w:w="1842" w:type="dxa"/>
            <w:vMerge/>
            <w:vAlign w:val="center"/>
          </w:tcPr>
          <w:p w14:paraId="4EA7890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2D98C2B5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19CF9F25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2ECF9377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2C84465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5A978EF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45CBCA71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&gt;59 years</w:t>
            </w:r>
          </w:p>
        </w:tc>
        <w:tc>
          <w:tcPr>
            <w:tcW w:w="2208" w:type="dxa"/>
            <w:vAlign w:val="center"/>
          </w:tcPr>
          <w:p w14:paraId="0D220C8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2.23 (0.14-36.53)</w:t>
            </w:r>
          </w:p>
        </w:tc>
        <w:tc>
          <w:tcPr>
            <w:tcW w:w="1079" w:type="dxa"/>
            <w:vAlign w:val="center"/>
          </w:tcPr>
          <w:p w14:paraId="546F023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575</w:t>
            </w:r>
          </w:p>
        </w:tc>
        <w:tc>
          <w:tcPr>
            <w:tcW w:w="1813" w:type="dxa"/>
            <w:vMerge/>
            <w:vAlign w:val="center"/>
          </w:tcPr>
          <w:p w14:paraId="09DA9F9E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0B72A259" w14:textId="77777777">
        <w:tc>
          <w:tcPr>
            <w:tcW w:w="1842" w:type="dxa"/>
            <w:vMerge w:val="restart"/>
            <w:vAlign w:val="center"/>
          </w:tcPr>
          <w:p w14:paraId="2268272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240</w:t>
            </w:r>
          </w:p>
        </w:tc>
        <w:tc>
          <w:tcPr>
            <w:tcW w:w="1217" w:type="dxa"/>
            <w:vAlign w:val="center"/>
          </w:tcPr>
          <w:p w14:paraId="1CFF0C07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≤59 years</w:t>
            </w:r>
          </w:p>
        </w:tc>
        <w:tc>
          <w:tcPr>
            <w:tcW w:w="2208" w:type="dxa"/>
            <w:vAlign w:val="center"/>
          </w:tcPr>
          <w:p w14:paraId="7C5B5A4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 xml:space="preserve">1.01 </w:t>
            </w:r>
            <w:r w:rsidRPr="008D6F8D">
              <w:rPr>
                <w:rFonts w:ascii="Times New Roman" w:hAnsi="Times New Roman"/>
                <w:kern w:val="0"/>
                <w:sz w:val="20"/>
              </w:rPr>
              <w:t>(0.99-1.03)</w:t>
            </w:r>
          </w:p>
        </w:tc>
        <w:tc>
          <w:tcPr>
            <w:tcW w:w="1079" w:type="dxa"/>
            <w:vAlign w:val="center"/>
          </w:tcPr>
          <w:p w14:paraId="18A760A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2</w:t>
            </w:r>
          </w:p>
        </w:tc>
        <w:tc>
          <w:tcPr>
            <w:tcW w:w="1813" w:type="dxa"/>
            <w:vMerge w:val="restart"/>
            <w:vAlign w:val="center"/>
          </w:tcPr>
          <w:p w14:paraId="289F4D7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578</w:t>
            </w:r>
          </w:p>
        </w:tc>
      </w:tr>
      <w:tr w:rsidR="008D6F8D" w:rsidRPr="008D6F8D" w14:paraId="121BED29" w14:textId="77777777">
        <w:tc>
          <w:tcPr>
            <w:tcW w:w="1842" w:type="dxa"/>
            <w:vMerge/>
            <w:vAlign w:val="center"/>
          </w:tcPr>
          <w:p w14:paraId="0819790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034138F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2E14ADB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41659FAB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252FEE01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71AAD3D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7756122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&gt;59 years</w:t>
            </w:r>
          </w:p>
        </w:tc>
        <w:tc>
          <w:tcPr>
            <w:tcW w:w="2208" w:type="dxa"/>
            <w:vAlign w:val="center"/>
          </w:tcPr>
          <w:p w14:paraId="7F62F1C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1.01 (0.99-1.02)</w:t>
            </w:r>
          </w:p>
        </w:tc>
        <w:tc>
          <w:tcPr>
            <w:tcW w:w="1079" w:type="dxa"/>
            <w:vAlign w:val="center"/>
          </w:tcPr>
          <w:p w14:paraId="08B2DFA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445</w:t>
            </w:r>
          </w:p>
        </w:tc>
        <w:tc>
          <w:tcPr>
            <w:tcW w:w="1813" w:type="dxa"/>
            <w:vMerge/>
            <w:vAlign w:val="center"/>
          </w:tcPr>
          <w:p w14:paraId="53DA528C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0B792449" w14:textId="77777777">
        <w:tc>
          <w:tcPr>
            <w:tcW w:w="1842" w:type="dxa"/>
            <w:vMerge w:val="restart"/>
            <w:vAlign w:val="center"/>
          </w:tcPr>
          <w:p w14:paraId="443E5AA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30</w:t>
            </w:r>
          </w:p>
        </w:tc>
        <w:tc>
          <w:tcPr>
            <w:tcW w:w="1217" w:type="dxa"/>
            <w:vAlign w:val="center"/>
          </w:tcPr>
          <w:p w14:paraId="26677FC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≤59 years</w:t>
            </w:r>
          </w:p>
        </w:tc>
        <w:tc>
          <w:tcPr>
            <w:tcW w:w="2208" w:type="dxa"/>
            <w:vAlign w:val="center"/>
          </w:tcPr>
          <w:p w14:paraId="0F72F21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07 (&lt;0.01-99.09)</w:t>
            </w:r>
          </w:p>
        </w:tc>
        <w:tc>
          <w:tcPr>
            <w:tcW w:w="1079" w:type="dxa"/>
            <w:vAlign w:val="center"/>
          </w:tcPr>
          <w:p w14:paraId="5313777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465</w:t>
            </w:r>
          </w:p>
        </w:tc>
        <w:tc>
          <w:tcPr>
            <w:tcW w:w="1813" w:type="dxa"/>
            <w:vMerge w:val="restart"/>
            <w:vAlign w:val="center"/>
          </w:tcPr>
          <w:p w14:paraId="0446A23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055</w:t>
            </w:r>
          </w:p>
        </w:tc>
      </w:tr>
      <w:tr w:rsidR="008D6F8D" w:rsidRPr="008D6F8D" w14:paraId="448383A1" w14:textId="77777777">
        <w:tc>
          <w:tcPr>
            <w:tcW w:w="1842" w:type="dxa"/>
            <w:vMerge/>
            <w:vAlign w:val="center"/>
          </w:tcPr>
          <w:p w14:paraId="79131B3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4E3B046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006E1F4B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281BDC6B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15FCC1C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780F632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469AF02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&gt;59 years</w:t>
            </w:r>
          </w:p>
        </w:tc>
        <w:tc>
          <w:tcPr>
            <w:tcW w:w="2208" w:type="dxa"/>
            <w:vAlign w:val="center"/>
          </w:tcPr>
          <w:p w14:paraId="26BDF54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 xml:space="preserve">&lt;0.01 </w:t>
            </w:r>
            <w:r w:rsidRPr="008D6F8D">
              <w:rPr>
                <w:rFonts w:ascii="Times New Roman" w:hAnsi="Times New Roman"/>
                <w:kern w:val="0"/>
                <w:sz w:val="20"/>
              </w:rPr>
              <w:t>(&lt;0.01-0.003)</w:t>
            </w:r>
          </w:p>
        </w:tc>
        <w:tc>
          <w:tcPr>
            <w:tcW w:w="1079" w:type="dxa"/>
            <w:vAlign w:val="center"/>
          </w:tcPr>
          <w:p w14:paraId="2559CDA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&lt;0.001</w:t>
            </w:r>
          </w:p>
        </w:tc>
        <w:tc>
          <w:tcPr>
            <w:tcW w:w="1813" w:type="dxa"/>
            <w:vMerge/>
            <w:vAlign w:val="center"/>
          </w:tcPr>
          <w:p w14:paraId="1137DEBA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  <w:tr w:rsidR="008D6F8D" w:rsidRPr="008D6F8D" w14:paraId="6B4C54FD" w14:textId="77777777">
        <w:tc>
          <w:tcPr>
            <w:tcW w:w="1842" w:type="dxa"/>
            <w:vMerge w:val="restart"/>
            <w:vAlign w:val="center"/>
          </w:tcPr>
          <w:p w14:paraId="08E32A1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30</w:t>
            </w:r>
          </w:p>
        </w:tc>
        <w:tc>
          <w:tcPr>
            <w:tcW w:w="1217" w:type="dxa"/>
            <w:vAlign w:val="center"/>
          </w:tcPr>
          <w:p w14:paraId="78B9982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≤59 years</w:t>
            </w:r>
          </w:p>
        </w:tc>
        <w:tc>
          <w:tcPr>
            <w:tcW w:w="2208" w:type="dxa"/>
            <w:vAlign w:val="center"/>
          </w:tcPr>
          <w:p w14:paraId="6DCC623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8.23 (1.68-40.42)</w:t>
            </w:r>
          </w:p>
        </w:tc>
        <w:tc>
          <w:tcPr>
            <w:tcW w:w="1079" w:type="dxa"/>
            <w:vAlign w:val="center"/>
          </w:tcPr>
          <w:p w14:paraId="4FC526D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009</w:t>
            </w:r>
          </w:p>
        </w:tc>
        <w:tc>
          <w:tcPr>
            <w:tcW w:w="1813" w:type="dxa"/>
            <w:vMerge w:val="restart"/>
            <w:vAlign w:val="center"/>
          </w:tcPr>
          <w:p w14:paraId="11A8E58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026</w:t>
            </w:r>
          </w:p>
        </w:tc>
      </w:tr>
      <w:tr w:rsidR="008D6F8D" w:rsidRPr="008D6F8D" w14:paraId="0B3EE8A9" w14:textId="77777777">
        <w:tc>
          <w:tcPr>
            <w:tcW w:w="1842" w:type="dxa"/>
            <w:vMerge/>
            <w:vAlign w:val="center"/>
          </w:tcPr>
          <w:p w14:paraId="6B74DFC8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vAlign w:val="center"/>
          </w:tcPr>
          <w:p w14:paraId="730C88B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&gt;59 years</w:t>
            </w:r>
          </w:p>
        </w:tc>
        <w:tc>
          <w:tcPr>
            <w:tcW w:w="2208" w:type="dxa"/>
            <w:vAlign w:val="center"/>
          </w:tcPr>
          <w:p w14:paraId="53E44C3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42 (0.04-4.01)</w:t>
            </w:r>
          </w:p>
        </w:tc>
        <w:tc>
          <w:tcPr>
            <w:tcW w:w="1079" w:type="dxa"/>
            <w:vAlign w:val="center"/>
          </w:tcPr>
          <w:p w14:paraId="4C6B165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0.451</w:t>
            </w:r>
          </w:p>
        </w:tc>
        <w:tc>
          <w:tcPr>
            <w:tcW w:w="1813" w:type="dxa"/>
            <w:vMerge/>
            <w:vAlign w:val="center"/>
          </w:tcPr>
          <w:p w14:paraId="39436555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</w:tbl>
    <w:p w14:paraId="00A6DB0F" w14:textId="77777777" w:rsidR="006077EF" w:rsidRPr="008D6F8D" w:rsidRDefault="00A40DC1">
      <w:pPr>
        <w:jc w:val="left"/>
        <w:rPr>
          <w:rFonts w:ascii="Times New Roman" w:eastAsia="DengXian" w:hAnsi="Times New Roman" w:cs="Times New Roman"/>
          <w:kern w:val="0"/>
          <w:sz w:val="18"/>
          <w:szCs w:val="18"/>
          <w:lang w:bidi="ar"/>
        </w:rPr>
      </w:pPr>
      <w:r w:rsidRPr="008D6F8D">
        <w:rPr>
          <w:rFonts w:ascii="Times New Roman" w:eastAsia="DengXian" w:hAnsi="Times New Roman" w:cs="Times New Roman" w:hint="eastAsia"/>
          <w:b/>
          <w:bCs/>
          <w:kern w:val="0"/>
          <w:sz w:val="18"/>
          <w:szCs w:val="18"/>
          <w:lang w:bidi="ar"/>
        </w:rPr>
        <w:t xml:space="preserve">Abbreviations: </w:t>
      </w:r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DBP, diastolic blood pressure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SKNA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average skin sympathetic nerve activit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rMSSD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root mean square of successive differences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ApE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 xml:space="preserve">, approximate entropy; </w:t>
      </w:r>
      <w:proofErr w:type="spellStart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NNmean</w:t>
      </w:r>
      <w:proofErr w:type="spellEnd"/>
      <w:r w:rsidRPr="008D6F8D">
        <w:rPr>
          <w:rFonts w:ascii="Times New Roman" w:eastAsia="DengXian" w:hAnsi="Times New Roman" w:cs="Times New Roman" w:hint="eastAsia"/>
          <w:kern w:val="0"/>
          <w:sz w:val="18"/>
          <w:szCs w:val="18"/>
          <w:lang w:bidi="ar"/>
        </w:rPr>
        <w:t>, mean of all normal-to-normal intervals during 24 hours.</w:t>
      </w:r>
    </w:p>
    <w:p w14:paraId="47B47BC7" w14:textId="77777777" w:rsidR="006077EF" w:rsidRPr="008D6F8D" w:rsidRDefault="006077EF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90DD312" w14:textId="77777777" w:rsidR="006077EF" w:rsidRPr="008D6F8D" w:rsidRDefault="00A40DC1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proofErr w:type="gramStart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6</w:t>
      </w:r>
      <w:proofErr w:type="gramEnd"/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.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 xml:space="preserve"> Subgroup Analysis by 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Sex</w:t>
      </w:r>
      <w:r w:rsidRPr="008D6F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: Model Discrimination and Univariate Cox Regression Results</w:t>
      </w:r>
    </w:p>
    <w:tbl>
      <w:tblPr>
        <w:tblStyle w:val="TableGrid"/>
        <w:tblW w:w="8159" w:type="dxa"/>
        <w:tblInd w:w="-293" w:type="dxa"/>
        <w:tblLayout w:type="fixed"/>
        <w:tblLook w:val="04A0" w:firstRow="1" w:lastRow="0" w:firstColumn="1" w:lastColumn="0" w:noHBand="0" w:noVBand="1"/>
      </w:tblPr>
      <w:tblGrid>
        <w:gridCol w:w="1842"/>
        <w:gridCol w:w="1217"/>
        <w:gridCol w:w="2208"/>
        <w:gridCol w:w="1079"/>
        <w:gridCol w:w="1813"/>
      </w:tblGrid>
      <w:tr w:rsidR="008D6F8D" w:rsidRPr="008D6F8D" w14:paraId="6ABA51DC" w14:textId="77777777">
        <w:tc>
          <w:tcPr>
            <w:tcW w:w="1842" w:type="dxa"/>
            <w:vAlign w:val="center"/>
          </w:tcPr>
          <w:p w14:paraId="5C4E8410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vAlign w:val="center"/>
          </w:tcPr>
          <w:p w14:paraId="1414768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Subgroup</w:t>
            </w:r>
          </w:p>
        </w:tc>
        <w:tc>
          <w:tcPr>
            <w:tcW w:w="2208" w:type="dxa"/>
            <w:vAlign w:val="center"/>
          </w:tcPr>
          <w:p w14:paraId="70CED905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HR (95% CI)</w:t>
            </w:r>
          </w:p>
        </w:tc>
        <w:tc>
          <w:tcPr>
            <w:tcW w:w="1079" w:type="dxa"/>
            <w:vAlign w:val="center"/>
          </w:tcPr>
          <w:p w14:paraId="3741D49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i/>
                <w:iCs/>
                <w:kern w:val="0"/>
                <w:sz w:val="20"/>
              </w:rPr>
              <w:t>P</w:t>
            </w:r>
            <w:r w:rsidRPr="008D6F8D">
              <w:rPr>
                <w:rFonts w:ascii="Times New Roman" w:hAnsi="Times New Roman"/>
                <w:kern w:val="0"/>
                <w:sz w:val="20"/>
              </w:rPr>
              <w:t>-value</w:t>
            </w:r>
          </w:p>
        </w:tc>
        <w:tc>
          <w:tcPr>
            <w:tcW w:w="1813" w:type="dxa"/>
            <w:vAlign w:val="center"/>
          </w:tcPr>
          <w:p w14:paraId="4198815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i/>
                <w:iCs/>
                <w:kern w:val="0"/>
                <w:sz w:val="20"/>
              </w:rPr>
              <w:t>P</w:t>
            </w:r>
            <w:r w:rsidRPr="008D6F8D">
              <w:rPr>
                <w:rFonts w:ascii="Times New Roman" w:hAnsi="Times New Roman"/>
                <w:kern w:val="0"/>
                <w:sz w:val="20"/>
              </w:rPr>
              <w:t xml:space="preserve"> for Interaction</w:t>
            </w:r>
          </w:p>
        </w:tc>
      </w:tr>
      <w:tr w:rsidR="008D6F8D" w:rsidRPr="008D6F8D" w14:paraId="4D183F74" w14:textId="77777777">
        <w:tc>
          <w:tcPr>
            <w:tcW w:w="1842" w:type="dxa"/>
            <w:vMerge w:val="restart"/>
            <w:vAlign w:val="center"/>
          </w:tcPr>
          <w:p w14:paraId="2986B6F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 xml:space="preserve">iabetes 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mellitus</w:t>
            </w:r>
          </w:p>
        </w:tc>
        <w:tc>
          <w:tcPr>
            <w:tcW w:w="1217" w:type="dxa"/>
            <w:vAlign w:val="center"/>
          </w:tcPr>
          <w:p w14:paraId="3D6B4B4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</w:rPr>
              <w:t>Male</w:t>
            </w:r>
          </w:p>
        </w:tc>
        <w:tc>
          <w:tcPr>
            <w:tcW w:w="2208" w:type="dxa"/>
            <w:vAlign w:val="center"/>
          </w:tcPr>
          <w:p w14:paraId="1B163F8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9 (1.19-8.03)</w:t>
            </w:r>
          </w:p>
        </w:tc>
        <w:tc>
          <w:tcPr>
            <w:tcW w:w="1079" w:type="dxa"/>
            <w:vAlign w:val="center"/>
          </w:tcPr>
          <w:p w14:paraId="71E0FA9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0</w:t>
            </w:r>
          </w:p>
        </w:tc>
        <w:tc>
          <w:tcPr>
            <w:tcW w:w="1813" w:type="dxa"/>
            <w:vMerge w:val="restart"/>
            <w:vAlign w:val="center"/>
          </w:tcPr>
          <w:p w14:paraId="10DB62C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08</w:t>
            </w:r>
          </w:p>
        </w:tc>
      </w:tr>
      <w:tr w:rsidR="008D6F8D" w:rsidRPr="008D6F8D" w14:paraId="5EDB8B10" w14:textId="77777777">
        <w:tc>
          <w:tcPr>
            <w:tcW w:w="1842" w:type="dxa"/>
            <w:vMerge/>
            <w:vAlign w:val="center"/>
          </w:tcPr>
          <w:p w14:paraId="0DCF03F7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796A502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7C9756E1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74D71C3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33A106D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24DFEA0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3E62DB4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Female</w:t>
            </w:r>
          </w:p>
        </w:tc>
        <w:tc>
          <w:tcPr>
            <w:tcW w:w="2208" w:type="dxa"/>
            <w:vAlign w:val="center"/>
          </w:tcPr>
          <w:p w14:paraId="6880355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3 (0.84-5.41)</w:t>
            </w:r>
          </w:p>
        </w:tc>
        <w:tc>
          <w:tcPr>
            <w:tcW w:w="1079" w:type="dxa"/>
            <w:vAlign w:val="center"/>
          </w:tcPr>
          <w:p w14:paraId="39E61EC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11</w:t>
            </w:r>
          </w:p>
        </w:tc>
        <w:tc>
          <w:tcPr>
            <w:tcW w:w="1813" w:type="dxa"/>
            <w:vMerge/>
            <w:vAlign w:val="center"/>
          </w:tcPr>
          <w:p w14:paraId="12285029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6F8D" w:rsidRPr="008D6F8D" w14:paraId="6EFE221E" w14:textId="77777777">
        <w:tc>
          <w:tcPr>
            <w:tcW w:w="1842" w:type="dxa"/>
            <w:vMerge w:val="restart"/>
            <w:vAlign w:val="center"/>
          </w:tcPr>
          <w:p w14:paraId="230A6E3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2h</w:t>
            </w:r>
          </w:p>
        </w:tc>
        <w:tc>
          <w:tcPr>
            <w:tcW w:w="1217" w:type="dxa"/>
            <w:vAlign w:val="center"/>
          </w:tcPr>
          <w:p w14:paraId="7C12CF0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08" w:type="dxa"/>
            <w:vAlign w:val="center"/>
          </w:tcPr>
          <w:p w14:paraId="69899C7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 (0.96-1.04)</w:t>
            </w:r>
          </w:p>
        </w:tc>
        <w:tc>
          <w:tcPr>
            <w:tcW w:w="1079" w:type="dxa"/>
            <w:vAlign w:val="center"/>
          </w:tcPr>
          <w:p w14:paraId="2C91C9F5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30</w:t>
            </w:r>
          </w:p>
        </w:tc>
        <w:tc>
          <w:tcPr>
            <w:tcW w:w="1813" w:type="dxa"/>
            <w:vMerge w:val="restart"/>
            <w:vAlign w:val="center"/>
          </w:tcPr>
          <w:p w14:paraId="3767174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19</w:t>
            </w:r>
          </w:p>
        </w:tc>
      </w:tr>
      <w:tr w:rsidR="008D6F8D" w:rsidRPr="008D6F8D" w14:paraId="6C30C6E9" w14:textId="77777777">
        <w:tc>
          <w:tcPr>
            <w:tcW w:w="1842" w:type="dxa"/>
            <w:vMerge/>
            <w:vAlign w:val="center"/>
          </w:tcPr>
          <w:p w14:paraId="4EB7D82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2B027C2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121A80B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5417938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666EB944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7D64641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40B3C71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08" w:type="dxa"/>
            <w:vAlign w:val="center"/>
          </w:tcPr>
          <w:p w14:paraId="12DE3015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0.99 </w:t>
            </w: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(0.95-1.02)</w:t>
            </w:r>
          </w:p>
        </w:tc>
        <w:tc>
          <w:tcPr>
            <w:tcW w:w="1079" w:type="dxa"/>
            <w:vAlign w:val="center"/>
          </w:tcPr>
          <w:p w14:paraId="40BEA21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33</w:t>
            </w:r>
          </w:p>
        </w:tc>
        <w:tc>
          <w:tcPr>
            <w:tcW w:w="1813" w:type="dxa"/>
            <w:vMerge/>
            <w:vAlign w:val="center"/>
          </w:tcPr>
          <w:p w14:paraId="111AAC60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6F8D" w:rsidRPr="008D6F8D" w14:paraId="596631EE" w14:textId="77777777">
        <w:tc>
          <w:tcPr>
            <w:tcW w:w="1842" w:type="dxa"/>
            <w:vMerge w:val="restart"/>
            <w:vAlign w:val="center"/>
          </w:tcPr>
          <w:p w14:paraId="205D230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240</w:t>
            </w:r>
          </w:p>
          <w:p w14:paraId="6784F6E7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vAlign w:val="center"/>
          </w:tcPr>
          <w:p w14:paraId="369A3D1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08" w:type="dxa"/>
            <w:vAlign w:val="center"/>
          </w:tcPr>
          <w:p w14:paraId="70AA514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27 (1.52-99.10)</w:t>
            </w:r>
          </w:p>
        </w:tc>
        <w:tc>
          <w:tcPr>
            <w:tcW w:w="1079" w:type="dxa"/>
            <w:vAlign w:val="center"/>
          </w:tcPr>
          <w:p w14:paraId="5791F23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1813" w:type="dxa"/>
            <w:vMerge w:val="restart"/>
            <w:vAlign w:val="center"/>
          </w:tcPr>
          <w:p w14:paraId="1F07647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21</w:t>
            </w:r>
          </w:p>
        </w:tc>
      </w:tr>
      <w:tr w:rsidR="008D6F8D" w:rsidRPr="008D6F8D" w14:paraId="52F71A6A" w14:textId="77777777">
        <w:tc>
          <w:tcPr>
            <w:tcW w:w="1842" w:type="dxa"/>
            <w:vMerge/>
            <w:vAlign w:val="center"/>
          </w:tcPr>
          <w:p w14:paraId="5A28E6C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439448C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3345225D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5F18D707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2F27FA31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257C23C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3F5BC76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08" w:type="dxa"/>
            <w:vAlign w:val="center"/>
          </w:tcPr>
          <w:p w14:paraId="50475C7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1 (0.12-25.47)</w:t>
            </w:r>
          </w:p>
        </w:tc>
        <w:tc>
          <w:tcPr>
            <w:tcW w:w="1079" w:type="dxa"/>
            <w:vAlign w:val="center"/>
          </w:tcPr>
          <w:p w14:paraId="5438990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98</w:t>
            </w:r>
          </w:p>
        </w:tc>
        <w:tc>
          <w:tcPr>
            <w:tcW w:w="1813" w:type="dxa"/>
            <w:vMerge/>
            <w:vAlign w:val="center"/>
          </w:tcPr>
          <w:p w14:paraId="66E3370C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6F8D" w:rsidRPr="008D6F8D" w14:paraId="2EC1A3B2" w14:textId="77777777">
        <w:tc>
          <w:tcPr>
            <w:tcW w:w="1842" w:type="dxa"/>
            <w:vMerge w:val="restart"/>
            <w:vAlign w:val="center"/>
          </w:tcPr>
          <w:p w14:paraId="69B17D2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240</w:t>
            </w:r>
          </w:p>
        </w:tc>
        <w:tc>
          <w:tcPr>
            <w:tcW w:w="1217" w:type="dxa"/>
            <w:vAlign w:val="center"/>
          </w:tcPr>
          <w:p w14:paraId="274941FE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08" w:type="dxa"/>
            <w:vAlign w:val="center"/>
          </w:tcPr>
          <w:p w14:paraId="666284E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 (0.98-1.03)</w:t>
            </w:r>
          </w:p>
        </w:tc>
        <w:tc>
          <w:tcPr>
            <w:tcW w:w="1079" w:type="dxa"/>
            <w:vAlign w:val="center"/>
          </w:tcPr>
          <w:p w14:paraId="18CDAA73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66</w:t>
            </w:r>
          </w:p>
        </w:tc>
        <w:tc>
          <w:tcPr>
            <w:tcW w:w="1813" w:type="dxa"/>
            <w:vMerge w:val="restart"/>
            <w:vAlign w:val="center"/>
          </w:tcPr>
          <w:p w14:paraId="442B1C75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57</w:t>
            </w:r>
          </w:p>
        </w:tc>
      </w:tr>
      <w:tr w:rsidR="008D6F8D" w:rsidRPr="008D6F8D" w14:paraId="7757F69D" w14:textId="77777777">
        <w:tc>
          <w:tcPr>
            <w:tcW w:w="1842" w:type="dxa"/>
            <w:vMerge/>
            <w:vAlign w:val="center"/>
          </w:tcPr>
          <w:p w14:paraId="3BF6CD35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3FE44265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6A54444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655BC9C5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73EB7A1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562F88DB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69B487D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08" w:type="dxa"/>
            <w:vAlign w:val="center"/>
          </w:tcPr>
          <w:p w14:paraId="628F9B1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 (1.00-1.02)</w:t>
            </w:r>
          </w:p>
        </w:tc>
        <w:tc>
          <w:tcPr>
            <w:tcW w:w="1079" w:type="dxa"/>
            <w:vAlign w:val="center"/>
          </w:tcPr>
          <w:p w14:paraId="73DBD031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49</w:t>
            </w:r>
          </w:p>
        </w:tc>
        <w:tc>
          <w:tcPr>
            <w:tcW w:w="1813" w:type="dxa"/>
            <w:vMerge/>
            <w:vAlign w:val="center"/>
          </w:tcPr>
          <w:p w14:paraId="7464783D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6F8D" w:rsidRPr="008D6F8D" w14:paraId="20303188" w14:textId="77777777">
        <w:tc>
          <w:tcPr>
            <w:tcW w:w="1842" w:type="dxa"/>
            <w:vMerge w:val="restart"/>
            <w:vAlign w:val="center"/>
          </w:tcPr>
          <w:p w14:paraId="53D43ED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30</w:t>
            </w:r>
          </w:p>
        </w:tc>
        <w:tc>
          <w:tcPr>
            <w:tcW w:w="1217" w:type="dxa"/>
            <w:vAlign w:val="center"/>
          </w:tcPr>
          <w:p w14:paraId="02484E17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08" w:type="dxa"/>
            <w:vAlign w:val="center"/>
          </w:tcPr>
          <w:p w14:paraId="2391DA5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 (&lt;0.001-0.23)</w:t>
            </w:r>
          </w:p>
        </w:tc>
        <w:tc>
          <w:tcPr>
            <w:tcW w:w="1079" w:type="dxa"/>
            <w:vAlign w:val="center"/>
          </w:tcPr>
          <w:p w14:paraId="34B5DC80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1813" w:type="dxa"/>
            <w:vMerge w:val="restart"/>
            <w:vAlign w:val="center"/>
          </w:tcPr>
          <w:p w14:paraId="4471B0B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00</w:t>
            </w:r>
          </w:p>
        </w:tc>
      </w:tr>
      <w:tr w:rsidR="008D6F8D" w:rsidRPr="008D6F8D" w14:paraId="2E08A7D2" w14:textId="77777777">
        <w:tc>
          <w:tcPr>
            <w:tcW w:w="1842" w:type="dxa"/>
            <w:vMerge/>
            <w:vAlign w:val="center"/>
          </w:tcPr>
          <w:p w14:paraId="6E63AF3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iabetic mellitus</w:t>
            </w:r>
          </w:p>
          <w:p w14:paraId="4F9556A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DBP2h</w:t>
            </w:r>
          </w:p>
          <w:p w14:paraId="22E6D4E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SKNA240</w:t>
            </w:r>
          </w:p>
          <w:p w14:paraId="37509D7B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rMSSD240</w:t>
            </w:r>
          </w:p>
          <w:p w14:paraId="1AECD776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NNmean30</w:t>
            </w:r>
          </w:p>
          <w:p w14:paraId="13A6EB8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30</w:t>
            </w:r>
          </w:p>
        </w:tc>
        <w:tc>
          <w:tcPr>
            <w:tcW w:w="1217" w:type="dxa"/>
            <w:vAlign w:val="center"/>
          </w:tcPr>
          <w:p w14:paraId="24B1BB78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08" w:type="dxa"/>
            <w:vAlign w:val="center"/>
          </w:tcPr>
          <w:p w14:paraId="6F983D5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 (&lt;0.001-17.81)</w:t>
            </w:r>
          </w:p>
        </w:tc>
        <w:tc>
          <w:tcPr>
            <w:tcW w:w="1079" w:type="dxa"/>
            <w:vAlign w:val="center"/>
          </w:tcPr>
          <w:p w14:paraId="3E753CC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86</w:t>
            </w:r>
          </w:p>
        </w:tc>
        <w:tc>
          <w:tcPr>
            <w:tcW w:w="1813" w:type="dxa"/>
            <w:vMerge/>
            <w:vAlign w:val="center"/>
          </w:tcPr>
          <w:p w14:paraId="5C43E8D9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8D6F8D" w:rsidRPr="008D6F8D" w14:paraId="6FFDF282" w14:textId="77777777">
        <w:tc>
          <w:tcPr>
            <w:tcW w:w="1842" w:type="dxa"/>
            <w:vMerge w:val="restart"/>
            <w:vAlign w:val="center"/>
          </w:tcPr>
          <w:p w14:paraId="7F1E18B7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 w:hint="eastAsia"/>
                <w:kern w:val="0"/>
                <w:sz w:val="20"/>
              </w:rPr>
              <w:t>△</w:t>
            </w:r>
            <w:r w:rsidRPr="008D6F8D">
              <w:rPr>
                <w:rFonts w:ascii="Times New Roman" w:hAnsi="Times New Roman" w:hint="eastAsia"/>
                <w:kern w:val="0"/>
                <w:sz w:val="20"/>
              </w:rPr>
              <w:t>ApEn</w:t>
            </w:r>
            <w:r w:rsidRPr="008D6F8D">
              <w:rPr>
                <w:rFonts w:ascii="Times New Roman" w:hAnsi="Times New Roman" w:hint="eastAsia"/>
                <w:kern w:val="0"/>
                <w:sz w:val="20"/>
                <w:vertAlign w:val="subscript"/>
              </w:rPr>
              <w:t>30</w:t>
            </w:r>
          </w:p>
        </w:tc>
        <w:tc>
          <w:tcPr>
            <w:tcW w:w="1217" w:type="dxa"/>
            <w:vAlign w:val="center"/>
          </w:tcPr>
          <w:p w14:paraId="04D4C7C2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08" w:type="dxa"/>
            <w:vAlign w:val="center"/>
          </w:tcPr>
          <w:p w14:paraId="13216B29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6 (0.03-6.90)</w:t>
            </w:r>
          </w:p>
        </w:tc>
        <w:tc>
          <w:tcPr>
            <w:tcW w:w="1079" w:type="dxa"/>
            <w:vAlign w:val="center"/>
          </w:tcPr>
          <w:p w14:paraId="3358F79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77</w:t>
            </w:r>
          </w:p>
        </w:tc>
        <w:tc>
          <w:tcPr>
            <w:tcW w:w="1813" w:type="dxa"/>
            <w:vMerge w:val="restart"/>
            <w:vAlign w:val="center"/>
          </w:tcPr>
          <w:p w14:paraId="6C2C4D2A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4</w:t>
            </w:r>
          </w:p>
        </w:tc>
      </w:tr>
      <w:tr w:rsidR="008D6F8D" w:rsidRPr="008D6F8D" w14:paraId="2A4DF381" w14:textId="77777777">
        <w:tc>
          <w:tcPr>
            <w:tcW w:w="1842" w:type="dxa"/>
            <w:vMerge/>
            <w:vAlign w:val="center"/>
          </w:tcPr>
          <w:p w14:paraId="67DF3B22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217" w:type="dxa"/>
            <w:vAlign w:val="center"/>
          </w:tcPr>
          <w:p w14:paraId="416A336C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08" w:type="dxa"/>
            <w:vAlign w:val="center"/>
          </w:tcPr>
          <w:p w14:paraId="4F5D493F" w14:textId="77777777" w:rsidR="006077EF" w:rsidRPr="008D6F8D" w:rsidRDefault="00A40DC1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3.05 </w:t>
            </w:r>
            <w:r w:rsidRPr="008D6F8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(0.80-11.58)</w:t>
            </w:r>
          </w:p>
        </w:tc>
        <w:tc>
          <w:tcPr>
            <w:tcW w:w="1079" w:type="dxa"/>
            <w:vAlign w:val="center"/>
          </w:tcPr>
          <w:p w14:paraId="5E3B7F08" w14:textId="77777777" w:rsidR="006077EF" w:rsidRPr="008D6F8D" w:rsidRDefault="00A40DC1">
            <w:pPr>
              <w:widowControl/>
              <w:spacing w:line="250" w:lineRule="atLeast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8D6F8D">
              <w:rPr>
                <w:rFonts w:ascii="Segoe UI" w:eastAsia="Segoe UI" w:hAnsi="Segoe UI" w:cs="Segoe UI"/>
                <w:kern w:val="0"/>
                <w:sz w:val="15"/>
                <w:szCs w:val="15"/>
                <w:lang w:bidi="ar"/>
              </w:rPr>
              <w:t>0.101</w:t>
            </w:r>
          </w:p>
        </w:tc>
        <w:tc>
          <w:tcPr>
            <w:tcW w:w="1813" w:type="dxa"/>
            <w:vMerge/>
            <w:vAlign w:val="center"/>
          </w:tcPr>
          <w:p w14:paraId="0000A8D1" w14:textId="77777777" w:rsidR="006077EF" w:rsidRPr="008D6F8D" w:rsidRDefault="006077E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</w:tr>
    </w:tbl>
    <w:p w14:paraId="668EFA9D" w14:textId="77777777" w:rsidR="006077EF" w:rsidRPr="008D6F8D" w:rsidRDefault="00A40DC1">
      <w:pPr>
        <w:jc w:val="left"/>
        <w:rPr>
          <w:rFonts w:ascii="Times New Roman" w:eastAsia="DengXian" w:hAnsi="Times New Roman"/>
          <w:kern w:val="0"/>
          <w:sz w:val="18"/>
          <w:szCs w:val="18"/>
          <w:lang w:bidi="ar"/>
        </w:rPr>
      </w:pPr>
      <w:r w:rsidRPr="008D6F8D">
        <w:rPr>
          <w:rFonts w:ascii="Times New Roman" w:eastAsia="DengXian" w:hAnsi="Times New Roman" w:hint="eastAsia"/>
          <w:b/>
          <w:kern w:val="0"/>
          <w:sz w:val="18"/>
          <w:szCs w:val="18"/>
          <w:lang w:bidi="ar"/>
        </w:rPr>
        <w:t xml:space="preserve">Abbreviations: </w:t>
      </w:r>
      <w:r w:rsidRPr="008D6F8D">
        <w:rPr>
          <w:rFonts w:ascii="Times New Roman" w:eastAsia="DengXian" w:hAnsi="Times New Roman" w:hint="eastAsia"/>
          <w:kern w:val="0"/>
          <w:sz w:val="18"/>
          <w:szCs w:val="18"/>
          <w:lang w:bidi="ar"/>
        </w:rPr>
        <w:t xml:space="preserve">DBP, diastolic blood pressure; </w:t>
      </w:r>
      <w:proofErr w:type="spellStart"/>
      <w:r w:rsidRPr="008D6F8D">
        <w:rPr>
          <w:rFonts w:ascii="Times New Roman" w:eastAsia="DengXian" w:hAnsi="Times New Roman" w:hint="eastAsia"/>
          <w:kern w:val="0"/>
          <w:sz w:val="18"/>
          <w:szCs w:val="18"/>
          <w:lang w:bidi="ar"/>
        </w:rPr>
        <w:t>aSKNA</w:t>
      </w:r>
      <w:proofErr w:type="spellEnd"/>
      <w:r w:rsidRPr="008D6F8D">
        <w:rPr>
          <w:rFonts w:ascii="Times New Roman" w:eastAsia="DengXian" w:hAnsi="Times New Roman" w:hint="eastAsia"/>
          <w:kern w:val="0"/>
          <w:sz w:val="18"/>
          <w:szCs w:val="18"/>
          <w:lang w:bidi="ar"/>
        </w:rPr>
        <w:t xml:space="preserve">, average skin sympathetic nerve activity; </w:t>
      </w:r>
      <w:proofErr w:type="spellStart"/>
      <w:r w:rsidRPr="008D6F8D">
        <w:rPr>
          <w:rFonts w:ascii="Times New Roman" w:eastAsia="DengXian" w:hAnsi="Times New Roman" w:hint="eastAsia"/>
          <w:kern w:val="0"/>
          <w:sz w:val="18"/>
          <w:szCs w:val="18"/>
          <w:lang w:bidi="ar"/>
        </w:rPr>
        <w:t>rMSSD</w:t>
      </w:r>
      <w:proofErr w:type="spellEnd"/>
      <w:r w:rsidRPr="008D6F8D">
        <w:rPr>
          <w:rFonts w:ascii="Times New Roman" w:eastAsia="DengXian" w:hAnsi="Times New Roman" w:hint="eastAsia"/>
          <w:kern w:val="0"/>
          <w:sz w:val="18"/>
          <w:szCs w:val="18"/>
          <w:lang w:bidi="ar"/>
        </w:rPr>
        <w:t xml:space="preserve">, root mean square of successive differences; </w:t>
      </w:r>
      <w:proofErr w:type="spellStart"/>
      <w:r w:rsidRPr="008D6F8D">
        <w:rPr>
          <w:rFonts w:ascii="Times New Roman" w:eastAsia="DengXian" w:hAnsi="Times New Roman" w:hint="eastAsia"/>
          <w:kern w:val="0"/>
          <w:sz w:val="18"/>
          <w:szCs w:val="18"/>
          <w:lang w:bidi="ar"/>
        </w:rPr>
        <w:t>ApEn</w:t>
      </w:r>
      <w:proofErr w:type="spellEnd"/>
      <w:r w:rsidRPr="008D6F8D">
        <w:rPr>
          <w:rFonts w:ascii="Times New Roman" w:eastAsia="DengXian" w:hAnsi="Times New Roman" w:hint="eastAsia"/>
          <w:kern w:val="0"/>
          <w:sz w:val="18"/>
          <w:szCs w:val="18"/>
          <w:lang w:bidi="ar"/>
        </w:rPr>
        <w:t xml:space="preserve">, approximate entropy; </w:t>
      </w:r>
      <w:proofErr w:type="spellStart"/>
      <w:r w:rsidRPr="008D6F8D">
        <w:rPr>
          <w:rFonts w:ascii="Times New Roman" w:eastAsia="DengXian" w:hAnsi="Times New Roman" w:hint="eastAsia"/>
          <w:kern w:val="0"/>
          <w:sz w:val="18"/>
          <w:szCs w:val="18"/>
          <w:lang w:bidi="ar"/>
        </w:rPr>
        <w:t>NNmean</w:t>
      </w:r>
      <w:proofErr w:type="spellEnd"/>
      <w:r w:rsidRPr="008D6F8D">
        <w:rPr>
          <w:rFonts w:ascii="Times New Roman" w:eastAsia="DengXian" w:hAnsi="Times New Roman" w:hint="eastAsia"/>
          <w:kern w:val="0"/>
          <w:sz w:val="18"/>
          <w:szCs w:val="18"/>
          <w:lang w:bidi="ar"/>
        </w:rPr>
        <w:t>, mean of all normal-to-normal intervals during 24 hours.</w:t>
      </w:r>
    </w:p>
    <w:p w14:paraId="7D8B2AA2" w14:textId="77777777" w:rsidR="006077EF" w:rsidRPr="008D6F8D" w:rsidRDefault="006077EF"/>
    <w:sectPr w:rsidR="006077EF" w:rsidRPr="008D6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6077EF"/>
    <w:rsid w:val="008D6F8D"/>
    <w:rsid w:val="00A40DC1"/>
    <w:rsid w:val="00A97F8D"/>
    <w:rsid w:val="00CF5F20"/>
    <w:rsid w:val="03F7776E"/>
    <w:rsid w:val="05892656"/>
    <w:rsid w:val="05C90E12"/>
    <w:rsid w:val="082B74C4"/>
    <w:rsid w:val="0AE71B00"/>
    <w:rsid w:val="0BA15450"/>
    <w:rsid w:val="0C8C2FA5"/>
    <w:rsid w:val="0FCA53EA"/>
    <w:rsid w:val="11A12170"/>
    <w:rsid w:val="12BA0FB8"/>
    <w:rsid w:val="14B1027E"/>
    <w:rsid w:val="14B11834"/>
    <w:rsid w:val="1A197394"/>
    <w:rsid w:val="1AC94EFD"/>
    <w:rsid w:val="1FA51055"/>
    <w:rsid w:val="1FE2516D"/>
    <w:rsid w:val="203177A0"/>
    <w:rsid w:val="20461C12"/>
    <w:rsid w:val="209716BC"/>
    <w:rsid w:val="217B769B"/>
    <w:rsid w:val="26717F8D"/>
    <w:rsid w:val="26DE3D6B"/>
    <w:rsid w:val="2ADD0A61"/>
    <w:rsid w:val="2C0E786B"/>
    <w:rsid w:val="2CA0531A"/>
    <w:rsid w:val="2E247F23"/>
    <w:rsid w:val="2F932739"/>
    <w:rsid w:val="310E6307"/>
    <w:rsid w:val="35595586"/>
    <w:rsid w:val="3E9D544C"/>
    <w:rsid w:val="443F4FA8"/>
    <w:rsid w:val="44F524DE"/>
    <w:rsid w:val="47B73799"/>
    <w:rsid w:val="48A52319"/>
    <w:rsid w:val="4A696989"/>
    <w:rsid w:val="4BA253F3"/>
    <w:rsid w:val="4E545FDA"/>
    <w:rsid w:val="4FA371EC"/>
    <w:rsid w:val="51AE50F1"/>
    <w:rsid w:val="521A3F3E"/>
    <w:rsid w:val="52B1485B"/>
    <w:rsid w:val="556B6DD7"/>
    <w:rsid w:val="57490E90"/>
    <w:rsid w:val="582414FD"/>
    <w:rsid w:val="5953040C"/>
    <w:rsid w:val="59770336"/>
    <w:rsid w:val="59DD3F17"/>
    <w:rsid w:val="5C986779"/>
    <w:rsid w:val="5EFE4E1E"/>
    <w:rsid w:val="5F0E0728"/>
    <w:rsid w:val="5F8447E2"/>
    <w:rsid w:val="608779E6"/>
    <w:rsid w:val="63AC6838"/>
    <w:rsid w:val="66594849"/>
    <w:rsid w:val="66CC2CAC"/>
    <w:rsid w:val="691C3F7B"/>
    <w:rsid w:val="6BE106D5"/>
    <w:rsid w:val="6D4173E7"/>
    <w:rsid w:val="6D954EE5"/>
    <w:rsid w:val="76805781"/>
    <w:rsid w:val="76A453D2"/>
    <w:rsid w:val="7BB472E8"/>
    <w:rsid w:val="7C5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FF8149D-E4D8-425D-9CA4-EF5211B0B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pPr>
      <w:jc w:val="left"/>
    </w:p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99</Words>
  <Characters>1025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arlessfxyyyy</dc:creator>
  <cp:lastModifiedBy>Jayashree S</cp:lastModifiedBy>
  <cp:revision>2</cp:revision>
  <dcterms:created xsi:type="dcterms:W3CDTF">2025-11-22T13:42:00Z</dcterms:created>
  <dcterms:modified xsi:type="dcterms:W3CDTF">2025-11-2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10B734A47784C4EB688B5C13BC72B84_13</vt:lpwstr>
  </property>
  <property fmtid="{D5CDD505-2E9C-101B-9397-08002B2CF9AE}" pid="4" name="KSOTemplateDocerSaveRecord">
    <vt:lpwstr>eyJoZGlkIjoiMDc5YzA5YmY0NmU3MWFlMTQwOTllZWM4ZjIxYWM5NTQiLCJ1c2VySWQiOiIxMTM3MjIyODE1In0=</vt:lpwstr>
  </property>
</Properties>
</file>